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F5E1D" w14:textId="2676B139" w:rsidR="00273BC0" w:rsidRPr="00273BC0" w:rsidRDefault="001A0118" w:rsidP="00273BC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62279729"/>
      <w:r w:rsidRPr="00273B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F912ED"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 w:rsidR="00F912ED" w:rsidRPr="00273B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nline </w:t>
      </w:r>
      <w:r w:rsidR="00A27D7D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="00A27D7D" w:rsidRPr="00273BC0">
        <w:rPr>
          <w:rFonts w:ascii="Times New Roman" w:hAnsi="Times New Roman" w:cs="Times New Roman"/>
          <w:b/>
          <w:sz w:val="24"/>
          <w:szCs w:val="24"/>
          <w:lang w:val="en-US"/>
        </w:rPr>
        <w:t>aterial</w:t>
      </w:r>
    </w:p>
    <w:p w14:paraId="2D0E0CDC" w14:textId="77777777" w:rsidR="00273BC0" w:rsidRDefault="00273BC0" w:rsidP="00273BC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</w:t>
      </w:r>
    </w:p>
    <w:p w14:paraId="0F102C31" w14:textId="77777777" w:rsidR="00273BC0" w:rsidRPr="005204C7" w:rsidRDefault="00273BC0" w:rsidP="00273BC0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204C7">
        <w:rPr>
          <w:rFonts w:ascii="Times New Roman" w:hAnsi="Times New Roman" w:cs="Times New Roman"/>
          <w:i/>
          <w:sz w:val="24"/>
          <w:szCs w:val="24"/>
          <w:lang w:val="en-US"/>
        </w:rPr>
        <w:t>Correlations between study variables</w:t>
      </w:r>
    </w:p>
    <w:tbl>
      <w:tblPr>
        <w:tblStyle w:val="Tabela-Siatka"/>
        <w:tblW w:w="14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685"/>
        <w:gridCol w:w="687"/>
        <w:gridCol w:w="687"/>
        <w:gridCol w:w="687"/>
        <w:gridCol w:w="688"/>
        <w:gridCol w:w="688"/>
        <w:gridCol w:w="688"/>
        <w:gridCol w:w="688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</w:tblGrid>
      <w:tr w:rsidR="00116B49" w:rsidRPr="007D16AA" w14:paraId="162238D3" w14:textId="77777777" w:rsidTr="00116B49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7A7C0639" w14:textId="77777777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14:paraId="5BB4E426" w14:textId="7CFCCECF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45A17527" w14:textId="0996E4D9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5E182080" w14:textId="7CD5FFDE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5EA3A557" w14:textId="38C5D9D7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470AE873" w14:textId="1942E00E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0884688F" w14:textId="359A2F7C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5AABF530" w14:textId="771C7CF0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11EA17F8" w14:textId="1AF1FBAD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5CA63D4A" w14:textId="5050D252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708A2290" w14:textId="47A16FA7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7E5CD09D" w14:textId="174527AC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49BC233A" w14:textId="530FA855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51A03C37" w14:textId="1AB99D39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0B32E326" w14:textId="5DD14D1A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3A40E220" w14:textId="4187BD88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662FBDBD" w14:textId="0F7ED124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508EECE0" w14:textId="0F2A178A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116B49" w:rsidRPr="007D16AA" w14:paraId="58BDCFA0" w14:textId="77777777" w:rsidTr="00116B49">
        <w:tc>
          <w:tcPr>
            <w:tcW w:w="3510" w:type="dxa"/>
            <w:tcBorders>
              <w:top w:val="single" w:sz="4" w:space="0" w:color="auto"/>
            </w:tcBorders>
          </w:tcPr>
          <w:p w14:paraId="39EABC43" w14:textId="5CD5CB38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60DD9753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30032764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040AF1D0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32EB5ACE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0A076B0E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59A29FDF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4EDC192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6CBE09FE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519235C8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712611B2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5C81C3E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7945B15C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01B20FF6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271AF575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50475FF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5D39B576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09F36030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6B49" w:rsidRPr="007D16AA" w14:paraId="4945C7A1" w14:textId="77777777" w:rsidTr="00116B49">
        <w:tc>
          <w:tcPr>
            <w:tcW w:w="3510" w:type="dxa"/>
          </w:tcPr>
          <w:p w14:paraId="04D32431" w14:textId="10E20521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162279022"/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Self-protection</w:t>
            </w:r>
          </w:p>
        </w:tc>
        <w:tc>
          <w:tcPr>
            <w:tcW w:w="685" w:type="dxa"/>
            <w:vAlign w:val="center"/>
          </w:tcPr>
          <w:p w14:paraId="7037B12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" w:type="dxa"/>
            <w:vAlign w:val="center"/>
          </w:tcPr>
          <w:p w14:paraId="23948581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" w:type="dxa"/>
            <w:vAlign w:val="center"/>
          </w:tcPr>
          <w:p w14:paraId="13D2796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" w:type="dxa"/>
            <w:vAlign w:val="center"/>
          </w:tcPr>
          <w:p w14:paraId="0C8878EE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vAlign w:val="center"/>
          </w:tcPr>
          <w:p w14:paraId="6A93F662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vAlign w:val="center"/>
          </w:tcPr>
          <w:p w14:paraId="49600915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vAlign w:val="center"/>
          </w:tcPr>
          <w:p w14:paraId="044951A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vAlign w:val="center"/>
          </w:tcPr>
          <w:p w14:paraId="0BCE6A82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08D8B3D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7C7875A1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34458D9C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6B5677B4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6F3B3304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4D211FC1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0ACC2055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540121F6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4A80C657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6B49" w:rsidRPr="007D16AA" w14:paraId="51C2C84E" w14:textId="77777777" w:rsidTr="00116B49">
        <w:tc>
          <w:tcPr>
            <w:tcW w:w="3510" w:type="dxa"/>
          </w:tcPr>
          <w:p w14:paraId="15084508" w14:textId="6968E22F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Disease avoidance</w:t>
            </w:r>
          </w:p>
        </w:tc>
        <w:tc>
          <w:tcPr>
            <w:tcW w:w="685" w:type="dxa"/>
            <w:vAlign w:val="center"/>
          </w:tcPr>
          <w:p w14:paraId="19145844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58</w:t>
            </w:r>
          </w:p>
        </w:tc>
        <w:tc>
          <w:tcPr>
            <w:tcW w:w="687" w:type="dxa"/>
            <w:vAlign w:val="center"/>
          </w:tcPr>
          <w:p w14:paraId="3C8AF581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" w:type="dxa"/>
            <w:vAlign w:val="center"/>
          </w:tcPr>
          <w:p w14:paraId="39F936AC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" w:type="dxa"/>
            <w:vAlign w:val="center"/>
          </w:tcPr>
          <w:p w14:paraId="28B3320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vAlign w:val="center"/>
          </w:tcPr>
          <w:p w14:paraId="7D935D08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vAlign w:val="center"/>
          </w:tcPr>
          <w:p w14:paraId="1964ECF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vAlign w:val="center"/>
          </w:tcPr>
          <w:p w14:paraId="4FE3EA0B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vAlign w:val="center"/>
          </w:tcPr>
          <w:p w14:paraId="75967CD0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293F2915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7717C54B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65F8D710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165F74BB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670DDD55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19F0F6F3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4C3E7F6D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14AB4673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09BA790E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6B49" w:rsidRPr="007D16AA" w14:paraId="70D9DE32" w14:textId="77777777" w:rsidTr="00116B49">
        <w:tc>
          <w:tcPr>
            <w:tcW w:w="3510" w:type="dxa"/>
          </w:tcPr>
          <w:p w14:paraId="388B3759" w14:textId="39AB182F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Affiliation – group</w:t>
            </w:r>
          </w:p>
        </w:tc>
        <w:tc>
          <w:tcPr>
            <w:tcW w:w="685" w:type="dxa"/>
            <w:vAlign w:val="center"/>
          </w:tcPr>
          <w:p w14:paraId="08B7B5A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26</w:t>
            </w:r>
          </w:p>
        </w:tc>
        <w:tc>
          <w:tcPr>
            <w:tcW w:w="687" w:type="dxa"/>
            <w:vAlign w:val="center"/>
          </w:tcPr>
          <w:p w14:paraId="0AC0FC7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22</w:t>
            </w:r>
          </w:p>
        </w:tc>
        <w:tc>
          <w:tcPr>
            <w:tcW w:w="687" w:type="dxa"/>
            <w:vAlign w:val="center"/>
          </w:tcPr>
          <w:p w14:paraId="28A26CE6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" w:type="dxa"/>
            <w:vAlign w:val="center"/>
          </w:tcPr>
          <w:p w14:paraId="7A387D35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vAlign w:val="center"/>
          </w:tcPr>
          <w:p w14:paraId="6428494C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vAlign w:val="center"/>
          </w:tcPr>
          <w:p w14:paraId="7890C9F0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vAlign w:val="center"/>
          </w:tcPr>
          <w:p w14:paraId="659FFA84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vAlign w:val="center"/>
          </w:tcPr>
          <w:p w14:paraId="455A7D62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3B88F3DD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10004845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75E13084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5B0F33A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713DB00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66973AB5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52B43241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65F8D528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16164ECD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6B49" w:rsidRPr="007D16AA" w14:paraId="76A5DF71" w14:textId="77777777" w:rsidTr="00116B49">
        <w:tc>
          <w:tcPr>
            <w:tcW w:w="3510" w:type="dxa"/>
          </w:tcPr>
          <w:p w14:paraId="712E0831" w14:textId="63A06214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Affiliation – friends</w:t>
            </w:r>
          </w:p>
        </w:tc>
        <w:tc>
          <w:tcPr>
            <w:tcW w:w="685" w:type="dxa"/>
            <w:vAlign w:val="center"/>
          </w:tcPr>
          <w:p w14:paraId="44A1D9BC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20</w:t>
            </w:r>
          </w:p>
        </w:tc>
        <w:tc>
          <w:tcPr>
            <w:tcW w:w="687" w:type="dxa"/>
            <w:vAlign w:val="center"/>
          </w:tcPr>
          <w:p w14:paraId="102ADEF6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35</w:t>
            </w:r>
          </w:p>
        </w:tc>
        <w:tc>
          <w:tcPr>
            <w:tcW w:w="687" w:type="dxa"/>
            <w:vAlign w:val="center"/>
          </w:tcPr>
          <w:p w14:paraId="57B838C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59</w:t>
            </w:r>
          </w:p>
        </w:tc>
        <w:tc>
          <w:tcPr>
            <w:tcW w:w="687" w:type="dxa"/>
            <w:vAlign w:val="center"/>
          </w:tcPr>
          <w:p w14:paraId="51678AC7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vAlign w:val="center"/>
          </w:tcPr>
          <w:p w14:paraId="0C43D5A1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vAlign w:val="center"/>
          </w:tcPr>
          <w:p w14:paraId="21673318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vAlign w:val="center"/>
          </w:tcPr>
          <w:p w14:paraId="0F1FDCA4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vAlign w:val="center"/>
          </w:tcPr>
          <w:p w14:paraId="5460268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07B3675C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0890E521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39B2D903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1D3C2082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26B7DB98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76700AD1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435BE165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36E2C811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35220EFD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6B49" w:rsidRPr="007D16AA" w14:paraId="50A8D0B0" w14:textId="77777777" w:rsidTr="00116B49">
        <w:tc>
          <w:tcPr>
            <w:tcW w:w="3510" w:type="dxa"/>
          </w:tcPr>
          <w:p w14:paraId="5479E298" w14:textId="09E51DC2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 Affiliation – exclusion concern</w:t>
            </w:r>
          </w:p>
        </w:tc>
        <w:tc>
          <w:tcPr>
            <w:tcW w:w="685" w:type="dxa"/>
            <w:vAlign w:val="center"/>
          </w:tcPr>
          <w:p w14:paraId="2D760B81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28</w:t>
            </w:r>
          </w:p>
        </w:tc>
        <w:tc>
          <w:tcPr>
            <w:tcW w:w="687" w:type="dxa"/>
            <w:vAlign w:val="center"/>
          </w:tcPr>
          <w:p w14:paraId="24A41846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24</w:t>
            </w:r>
          </w:p>
        </w:tc>
        <w:tc>
          <w:tcPr>
            <w:tcW w:w="687" w:type="dxa"/>
            <w:vAlign w:val="center"/>
          </w:tcPr>
          <w:p w14:paraId="4644090D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63</w:t>
            </w:r>
          </w:p>
        </w:tc>
        <w:tc>
          <w:tcPr>
            <w:tcW w:w="687" w:type="dxa"/>
            <w:vAlign w:val="center"/>
          </w:tcPr>
          <w:p w14:paraId="3B1C067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</w:t>
            </w:r>
          </w:p>
        </w:tc>
        <w:tc>
          <w:tcPr>
            <w:tcW w:w="688" w:type="dxa"/>
            <w:vAlign w:val="center"/>
          </w:tcPr>
          <w:p w14:paraId="3D312620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vAlign w:val="center"/>
          </w:tcPr>
          <w:p w14:paraId="21906F1F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vAlign w:val="center"/>
          </w:tcPr>
          <w:p w14:paraId="3D03B567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vAlign w:val="center"/>
          </w:tcPr>
          <w:p w14:paraId="525312A6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57FF492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77A6A872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4F99159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3EDE75E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775E31A0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73A2B9FD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44C60A48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7C85513B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218A45E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6B49" w:rsidRPr="007D16AA" w14:paraId="47CB7BB7" w14:textId="77777777" w:rsidTr="00116B49">
        <w:tc>
          <w:tcPr>
            <w:tcW w:w="3510" w:type="dxa"/>
          </w:tcPr>
          <w:p w14:paraId="775ACFFE" w14:textId="3D38DDAC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 Status-seeking</w:t>
            </w:r>
          </w:p>
        </w:tc>
        <w:tc>
          <w:tcPr>
            <w:tcW w:w="685" w:type="dxa"/>
            <w:vAlign w:val="center"/>
          </w:tcPr>
          <w:p w14:paraId="42623A1F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25</w:t>
            </w:r>
          </w:p>
        </w:tc>
        <w:tc>
          <w:tcPr>
            <w:tcW w:w="687" w:type="dxa"/>
            <w:vAlign w:val="center"/>
          </w:tcPr>
          <w:p w14:paraId="4D5C8543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24</w:t>
            </w:r>
          </w:p>
        </w:tc>
        <w:tc>
          <w:tcPr>
            <w:tcW w:w="687" w:type="dxa"/>
            <w:vAlign w:val="center"/>
          </w:tcPr>
          <w:p w14:paraId="7171388C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53</w:t>
            </w:r>
          </w:p>
        </w:tc>
        <w:tc>
          <w:tcPr>
            <w:tcW w:w="687" w:type="dxa"/>
            <w:vAlign w:val="center"/>
          </w:tcPr>
          <w:p w14:paraId="1F935191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</w:t>
            </w:r>
          </w:p>
        </w:tc>
        <w:tc>
          <w:tcPr>
            <w:tcW w:w="688" w:type="dxa"/>
            <w:vAlign w:val="center"/>
          </w:tcPr>
          <w:p w14:paraId="71ACE125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</w:t>
            </w:r>
          </w:p>
        </w:tc>
        <w:tc>
          <w:tcPr>
            <w:tcW w:w="688" w:type="dxa"/>
            <w:vAlign w:val="center"/>
          </w:tcPr>
          <w:p w14:paraId="10462E7F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vAlign w:val="center"/>
          </w:tcPr>
          <w:p w14:paraId="6F7280E5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vAlign w:val="center"/>
          </w:tcPr>
          <w:p w14:paraId="16C7CB54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09D00BFE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0D68C4C7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0751ADEF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638A60AB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4EAB7ED3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242D446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77A64F3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423A512B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5248A414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6B49" w:rsidRPr="007D16AA" w14:paraId="1B364E4B" w14:textId="77777777" w:rsidTr="00116B49">
        <w:tc>
          <w:tcPr>
            <w:tcW w:w="3510" w:type="dxa"/>
          </w:tcPr>
          <w:p w14:paraId="6455FD43" w14:textId="22E0F023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 Mate-seeking</w:t>
            </w:r>
          </w:p>
        </w:tc>
        <w:tc>
          <w:tcPr>
            <w:tcW w:w="685" w:type="dxa"/>
            <w:vAlign w:val="center"/>
          </w:tcPr>
          <w:p w14:paraId="5EC58CA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01</w:t>
            </w:r>
          </w:p>
        </w:tc>
        <w:tc>
          <w:tcPr>
            <w:tcW w:w="687" w:type="dxa"/>
            <w:vAlign w:val="center"/>
          </w:tcPr>
          <w:p w14:paraId="5BB24BB2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01</w:t>
            </w:r>
          </w:p>
        </w:tc>
        <w:tc>
          <w:tcPr>
            <w:tcW w:w="687" w:type="dxa"/>
            <w:vAlign w:val="center"/>
          </w:tcPr>
          <w:p w14:paraId="620EC1C1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31</w:t>
            </w:r>
          </w:p>
        </w:tc>
        <w:tc>
          <w:tcPr>
            <w:tcW w:w="687" w:type="dxa"/>
            <w:vAlign w:val="center"/>
          </w:tcPr>
          <w:p w14:paraId="6B2BFE00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</w:t>
            </w:r>
          </w:p>
        </w:tc>
        <w:tc>
          <w:tcPr>
            <w:tcW w:w="688" w:type="dxa"/>
            <w:vAlign w:val="center"/>
          </w:tcPr>
          <w:p w14:paraId="11BC2DA1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</w:p>
        </w:tc>
        <w:tc>
          <w:tcPr>
            <w:tcW w:w="688" w:type="dxa"/>
            <w:vAlign w:val="center"/>
          </w:tcPr>
          <w:p w14:paraId="7B2F350E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</w:p>
        </w:tc>
        <w:tc>
          <w:tcPr>
            <w:tcW w:w="688" w:type="dxa"/>
            <w:vAlign w:val="center"/>
          </w:tcPr>
          <w:p w14:paraId="5D13436F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vAlign w:val="center"/>
          </w:tcPr>
          <w:p w14:paraId="470EE226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2106AA11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17B714FC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65ACD3F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324CDBC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4998902D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7CDFE63C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34908E7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28B68968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7DC21F43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6B49" w:rsidRPr="007D16AA" w14:paraId="3862F231" w14:textId="77777777" w:rsidTr="00116B49">
        <w:tc>
          <w:tcPr>
            <w:tcW w:w="3510" w:type="dxa"/>
          </w:tcPr>
          <w:p w14:paraId="0D665DF4" w14:textId="227913A0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 Mate retention</w:t>
            </w:r>
          </w:p>
        </w:tc>
        <w:tc>
          <w:tcPr>
            <w:tcW w:w="685" w:type="dxa"/>
            <w:vAlign w:val="center"/>
          </w:tcPr>
          <w:p w14:paraId="47A3E33C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31</w:t>
            </w:r>
          </w:p>
        </w:tc>
        <w:tc>
          <w:tcPr>
            <w:tcW w:w="687" w:type="dxa"/>
            <w:vAlign w:val="center"/>
          </w:tcPr>
          <w:p w14:paraId="75514411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40</w:t>
            </w:r>
          </w:p>
        </w:tc>
        <w:tc>
          <w:tcPr>
            <w:tcW w:w="687" w:type="dxa"/>
            <w:vAlign w:val="center"/>
          </w:tcPr>
          <w:p w14:paraId="49AD471F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24</w:t>
            </w:r>
          </w:p>
        </w:tc>
        <w:tc>
          <w:tcPr>
            <w:tcW w:w="687" w:type="dxa"/>
            <w:vAlign w:val="center"/>
          </w:tcPr>
          <w:p w14:paraId="178E4F5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</w:t>
            </w:r>
          </w:p>
        </w:tc>
        <w:tc>
          <w:tcPr>
            <w:tcW w:w="688" w:type="dxa"/>
            <w:vAlign w:val="center"/>
          </w:tcPr>
          <w:p w14:paraId="4986D010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</w:t>
            </w:r>
          </w:p>
        </w:tc>
        <w:tc>
          <w:tcPr>
            <w:tcW w:w="688" w:type="dxa"/>
            <w:vAlign w:val="center"/>
          </w:tcPr>
          <w:p w14:paraId="53E8E1A2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  <w:tc>
          <w:tcPr>
            <w:tcW w:w="688" w:type="dxa"/>
            <w:vAlign w:val="center"/>
          </w:tcPr>
          <w:p w14:paraId="2824EC4E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</w:p>
        </w:tc>
        <w:tc>
          <w:tcPr>
            <w:tcW w:w="688" w:type="dxa"/>
            <w:vAlign w:val="center"/>
          </w:tcPr>
          <w:p w14:paraId="2B8A27C1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6E23F286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741BEF98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6EC3903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5F810491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7399267C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55664DE5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50C724EE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02E09708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7D0EB5D7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6B49" w:rsidRPr="007D16AA" w14:paraId="7DDE009C" w14:textId="77777777" w:rsidTr="00116B49">
        <w:tc>
          <w:tcPr>
            <w:tcW w:w="3510" w:type="dxa"/>
          </w:tcPr>
          <w:p w14:paraId="46F220BC" w14:textId="0BA01996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 Kin care – family members</w:t>
            </w:r>
          </w:p>
        </w:tc>
        <w:tc>
          <w:tcPr>
            <w:tcW w:w="685" w:type="dxa"/>
            <w:vAlign w:val="center"/>
          </w:tcPr>
          <w:p w14:paraId="66647534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38</w:t>
            </w:r>
          </w:p>
        </w:tc>
        <w:tc>
          <w:tcPr>
            <w:tcW w:w="687" w:type="dxa"/>
            <w:vAlign w:val="center"/>
          </w:tcPr>
          <w:p w14:paraId="36F13398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41</w:t>
            </w:r>
          </w:p>
        </w:tc>
        <w:tc>
          <w:tcPr>
            <w:tcW w:w="687" w:type="dxa"/>
            <w:vAlign w:val="center"/>
          </w:tcPr>
          <w:p w14:paraId="5E5510AE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38</w:t>
            </w:r>
          </w:p>
        </w:tc>
        <w:tc>
          <w:tcPr>
            <w:tcW w:w="687" w:type="dxa"/>
            <w:vAlign w:val="center"/>
          </w:tcPr>
          <w:p w14:paraId="006DC17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</w:t>
            </w:r>
          </w:p>
        </w:tc>
        <w:tc>
          <w:tcPr>
            <w:tcW w:w="688" w:type="dxa"/>
            <w:vAlign w:val="center"/>
          </w:tcPr>
          <w:p w14:paraId="0DA405C5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</w:t>
            </w:r>
          </w:p>
        </w:tc>
        <w:tc>
          <w:tcPr>
            <w:tcW w:w="688" w:type="dxa"/>
            <w:vAlign w:val="center"/>
          </w:tcPr>
          <w:p w14:paraId="687DFCA1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</w:t>
            </w:r>
          </w:p>
        </w:tc>
        <w:tc>
          <w:tcPr>
            <w:tcW w:w="688" w:type="dxa"/>
            <w:vAlign w:val="center"/>
          </w:tcPr>
          <w:p w14:paraId="44519C52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688" w:type="dxa"/>
            <w:vAlign w:val="center"/>
          </w:tcPr>
          <w:p w14:paraId="09E6C045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642" w:type="dxa"/>
            <w:vAlign w:val="center"/>
          </w:tcPr>
          <w:p w14:paraId="746ADFAB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4313A3B3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637BD82D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2121217F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0F0ED53D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47173F4E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61E46B60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12F82C20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55C190D4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6B49" w:rsidRPr="007D16AA" w14:paraId="72B7132F" w14:textId="77777777" w:rsidTr="00116B49">
        <w:tc>
          <w:tcPr>
            <w:tcW w:w="3510" w:type="dxa"/>
          </w:tcPr>
          <w:p w14:paraId="48CA5A94" w14:textId="27E74BC1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 Kin care related to children</w:t>
            </w:r>
          </w:p>
        </w:tc>
        <w:tc>
          <w:tcPr>
            <w:tcW w:w="685" w:type="dxa"/>
            <w:vAlign w:val="center"/>
          </w:tcPr>
          <w:p w14:paraId="5E481DCD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21</w:t>
            </w:r>
          </w:p>
        </w:tc>
        <w:tc>
          <w:tcPr>
            <w:tcW w:w="687" w:type="dxa"/>
            <w:vAlign w:val="center"/>
          </w:tcPr>
          <w:p w14:paraId="0FAC38D6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25</w:t>
            </w:r>
          </w:p>
        </w:tc>
        <w:tc>
          <w:tcPr>
            <w:tcW w:w="687" w:type="dxa"/>
            <w:vAlign w:val="center"/>
          </w:tcPr>
          <w:p w14:paraId="5D0D2AC7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32</w:t>
            </w:r>
          </w:p>
        </w:tc>
        <w:tc>
          <w:tcPr>
            <w:tcW w:w="687" w:type="dxa"/>
            <w:vAlign w:val="center"/>
          </w:tcPr>
          <w:p w14:paraId="5D2F079B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</w:t>
            </w:r>
          </w:p>
        </w:tc>
        <w:tc>
          <w:tcPr>
            <w:tcW w:w="688" w:type="dxa"/>
            <w:vAlign w:val="center"/>
          </w:tcPr>
          <w:p w14:paraId="7043B40D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</w:t>
            </w:r>
          </w:p>
        </w:tc>
        <w:tc>
          <w:tcPr>
            <w:tcW w:w="688" w:type="dxa"/>
            <w:vAlign w:val="center"/>
          </w:tcPr>
          <w:p w14:paraId="705F4264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</w:p>
        </w:tc>
        <w:tc>
          <w:tcPr>
            <w:tcW w:w="688" w:type="dxa"/>
            <w:vAlign w:val="center"/>
          </w:tcPr>
          <w:p w14:paraId="1182F748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688" w:type="dxa"/>
            <w:vAlign w:val="center"/>
          </w:tcPr>
          <w:p w14:paraId="68554FDC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642" w:type="dxa"/>
            <w:vAlign w:val="center"/>
          </w:tcPr>
          <w:p w14:paraId="2BE5886F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642" w:type="dxa"/>
            <w:vAlign w:val="center"/>
          </w:tcPr>
          <w:p w14:paraId="1FAFD82D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3805059F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33B58558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55C95FF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2973DFF3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5D6336DB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423C57A2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1FFAC728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bookmarkEnd w:id="1"/>
      <w:tr w:rsidR="00116B49" w:rsidRPr="007D16AA" w14:paraId="61866FF5" w14:textId="77777777" w:rsidTr="00116B49">
        <w:tc>
          <w:tcPr>
            <w:tcW w:w="3510" w:type="dxa"/>
          </w:tcPr>
          <w:p w14:paraId="7467E11D" w14:textId="344507FA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 Physical inadequacy</w:t>
            </w:r>
          </w:p>
        </w:tc>
        <w:tc>
          <w:tcPr>
            <w:tcW w:w="685" w:type="dxa"/>
            <w:vAlign w:val="center"/>
          </w:tcPr>
          <w:p w14:paraId="7A52387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16</w:t>
            </w:r>
          </w:p>
        </w:tc>
        <w:tc>
          <w:tcPr>
            <w:tcW w:w="687" w:type="dxa"/>
            <w:vAlign w:val="center"/>
          </w:tcPr>
          <w:p w14:paraId="3F4D6435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19</w:t>
            </w:r>
          </w:p>
        </w:tc>
        <w:tc>
          <w:tcPr>
            <w:tcW w:w="687" w:type="dxa"/>
            <w:vAlign w:val="center"/>
          </w:tcPr>
          <w:p w14:paraId="170A0E9D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28</w:t>
            </w:r>
          </w:p>
        </w:tc>
        <w:tc>
          <w:tcPr>
            <w:tcW w:w="687" w:type="dxa"/>
            <w:vAlign w:val="center"/>
          </w:tcPr>
          <w:p w14:paraId="77DF49D7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</w:t>
            </w:r>
          </w:p>
        </w:tc>
        <w:tc>
          <w:tcPr>
            <w:tcW w:w="688" w:type="dxa"/>
            <w:vAlign w:val="center"/>
          </w:tcPr>
          <w:p w14:paraId="4C20AEC5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</w:t>
            </w:r>
          </w:p>
        </w:tc>
        <w:tc>
          <w:tcPr>
            <w:tcW w:w="688" w:type="dxa"/>
            <w:vAlign w:val="center"/>
          </w:tcPr>
          <w:p w14:paraId="1CDDAA8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</w:t>
            </w:r>
          </w:p>
        </w:tc>
        <w:tc>
          <w:tcPr>
            <w:tcW w:w="688" w:type="dxa"/>
            <w:vAlign w:val="center"/>
          </w:tcPr>
          <w:p w14:paraId="7EE423FB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</w:t>
            </w:r>
          </w:p>
        </w:tc>
        <w:tc>
          <w:tcPr>
            <w:tcW w:w="688" w:type="dxa"/>
            <w:vAlign w:val="center"/>
          </w:tcPr>
          <w:p w14:paraId="114548B3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</w:t>
            </w:r>
          </w:p>
        </w:tc>
        <w:tc>
          <w:tcPr>
            <w:tcW w:w="642" w:type="dxa"/>
            <w:vAlign w:val="center"/>
          </w:tcPr>
          <w:p w14:paraId="2A02BFE3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642" w:type="dxa"/>
            <w:vAlign w:val="center"/>
          </w:tcPr>
          <w:p w14:paraId="46883E88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</w:p>
        </w:tc>
        <w:tc>
          <w:tcPr>
            <w:tcW w:w="642" w:type="dxa"/>
            <w:vAlign w:val="center"/>
          </w:tcPr>
          <w:p w14:paraId="73D3C3C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1E0B1B2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2B1DDA9F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3358E0B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73B206AD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0FB70327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7B009CA5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6B49" w:rsidRPr="007D16AA" w14:paraId="47E701F9" w14:textId="77777777" w:rsidTr="00116B49">
        <w:tc>
          <w:tcPr>
            <w:tcW w:w="3510" w:type="dxa"/>
          </w:tcPr>
          <w:p w14:paraId="7D81FA51" w14:textId="294F663F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 Emotional inexpressiveness</w:t>
            </w:r>
          </w:p>
        </w:tc>
        <w:tc>
          <w:tcPr>
            <w:tcW w:w="685" w:type="dxa"/>
            <w:vAlign w:val="center"/>
          </w:tcPr>
          <w:p w14:paraId="36B300D1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.08</w:t>
            </w:r>
          </w:p>
        </w:tc>
        <w:tc>
          <w:tcPr>
            <w:tcW w:w="687" w:type="dxa"/>
            <w:vAlign w:val="center"/>
          </w:tcPr>
          <w:p w14:paraId="0C332B78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.10</w:t>
            </w:r>
          </w:p>
        </w:tc>
        <w:tc>
          <w:tcPr>
            <w:tcW w:w="687" w:type="dxa"/>
            <w:vAlign w:val="center"/>
          </w:tcPr>
          <w:p w14:paraId="22175065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13</w:t>
            </w:r>
          </w:p>
        </w:tc>
        <w:tc>
          <w:tcPr>
            <w:tcW w:w="687" w:type="dxa"/>
            <w:vAlign w:val="center"/>
          </w:tcPr>
          <w:p w14:paraId="7373F633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688" w:type="dxa"/>
            <w:vAlign w:val="center"/>
          </w:tcPr>
          <w:p w14:paraId="42B8F59E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688" w:type="dxa"/>
            <w:vAlign w:val="center"/>
          </w:tcPr>
          <w:p w14:paraId="4CB3883D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</w:p>
        </w:tc>
        <w:tc>
          <w:tcPr>
            <w:tcW w:w="688" w:type="dxa"/>
            <w:vAlign w:val="center"/>
          </w:tcPr>
          <w:p w14:paraId="1E7E5DD6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688" w:type="dxa"/>
            <w:vAlign w:val="center"/>
          </w:tcPr>
          <w:p w14:paraId="70E28DC4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642" w:type="dxa"/>
            <w:vAlign w:val="center"/>
          </w:tcPr>
          <w:p w14:paraId="3E658CCB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.05</w:t>
            </w:r>
          </w:p>
        </w:tc>
        <w:tc>
          <w:tcPr>
            <w:tcW w:w="642" w:type="dxa"/>
            <w:vAlign w:val="center"/>
          </w:tcPr>
          <w:p w14:paraId="58D7137F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.01</w:t>
            </w:r>
          </w:p>
        </w:tc>
        <w:tc>
          <w:tcPr>
            <w:tcW w:w="642" w:type="dxa"/>
            <w:vAlign w:val="center"/>
          </w:tcPr>
          <w:p w14:paraId="4E13E17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</w:t>
            </w:r>
          </w:p>
        </w:tc>
        <w:tc>
          <w:tcPr>
            <w:tcW w:w="642" w:type="dxa"/>
            <w:vAlign w:val="center"/>
          </w:tcPr>
          <w:p w14:paraId="6BBDE633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6F352D68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661BEAC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580B128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3BD2F2B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26B6A50F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6B49" w:rsidRPr="007D16AA" w14:paraId="3E9177F7" w14:textId="77777777" w:rsidTr="00116B49">
        <w:tc>
          <w:tcPr>
            <w:tcW w:w="3510" w:type="dxa"/>
          </w:tcPr>
          <w:p w14:paraId="044378EA" w14:textId="66F9FF3A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 Subordination to women</w:t>
            </w:r>
          </w:p>
        </w:tc>
        <w:tc>
          <w:tcPr>
            <w:tcW w:w="685" w:type="dxa"/>
            <w:vAlign w:val="center"/>
          </w:tcPr>
          <w:p w14:paraId="42A1788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.19</w:t>
            </w:r>
          </w:p>
        </w:tc>
        <w:tc>
          <w:tcPr>
            <w:tcW w:w="687" w:type="dxa"/>
            <w:vAlign w:val="center"/>
          </w:tcPr>
          <w:p w14:paraId="479A1927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.23</w:t>
            </w:r>
          </w:p>
        </w:tc>
        <w:tc>
          <w:tcPr>
            <w:tcW w:w="687" w:type="dxa"/>
            <w:vAlign w:val="center"/>
          </w:tcPr>
          <w:p w14:paraId="7DC3D0E5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13</w:t>
            </w:r>
          </w:p>
        </w:tc>
        <w:tc>
          <w:tcPr>
            <w:tcW w:w="687" w:type="dxa"/>
            <w:vAlign w:val="center"/>
          </w:tcPr>
          <w:p w14:paraId="5C31D853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.04</w:t>
            </w:r>
          </w:p>
        </w:tc>
        <w:tc>
          <w:tcPr>
            <w:tcW w:w="688" w:type="dxa"/>
            <w:vAlign w:val="center"/>
          </w:tcPr>
          <w:p w14:paraId="7F44E128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688" w:type="dxa"/>
            <w:vAlign w:val="center"/>
          </w:tcPr>
          <w:p w14:paraId="107EC926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688" w:type="dxa"/>
            <w:vAlign w:val="center"/>
          </w:tcPr>
          <w:p w14:paraId="6AF775F8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</w:p>
        </w:tc>
        <w:tc>
          <w:tcPr>
            <w:tcW w:w="688" w:type="dxa"/>
            <w:vAlign w:val="center"/>
          </w:tcPr>
          <w:p w14:paraId="327589A8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.13</w:t>
            </w:r>
          </w:p>
        </w:tc>
        <w:tc>
          <w:tcPr>
            <w:tcW w:w="642" w:type="dxa"/>
            <w:vAlign w:val="center"/>
          </w:tcPr>
          <w:p w14:paraId="622EAE7F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.09</w:t>
            </w:r>
          </w:p>
        </w:tc>
        <w:tc>
          <w:tcPr>
            <w:tcW w:w="642" w:type="dxa"/>
            <w:vAlign w:val="center"/>
          </w:tcPr>
          <w:p w14:paraId="33E92E61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.03</w:t>
            </w:r>
          </w:p>
        </w:tc>
        <w:tc>
          <w:tcPr>
            <w:tcW w:w="642" w:type="dxa"/>
            <w:vAlign w:val="center"/>
          </w:tcPr>
          <w:p w14:paraId="13A51CD4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</w:p>
        </w:tc>
        <w:tc>
          <w:tcPr>
            <w:tcW w:w="642" w:type="dxa"/>
            <w:vAlign w:val="center"/>
          </w:tcPr>
          <w:p w14:paraId="404F9F7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</w:t>
            </w:r>
          </w:p>
        </w:tc>
        <w:tc>
          <w:tcPr>
            <w:tcW w:w="642" w:type="dxa"/>
            <w:vAlign w:val="center"/>
          </w:tcPr>
          <w:p w14:paraId="49A5B01C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74620320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6F1EE47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0F2FEDEC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3CC722DE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6B49" w:rsidRPr="007D16AA" w14:paraId="289724E4" w14:textId="77777777" w:rsidTr="00116B49">
        <w:tc>
          <w:tcPr>
            <w:tcW w:w="3510" w:type="dxa"/>
          </w:tcPr>
          <w:p w14:paraId="6DB405FC" w14:textId="527B04C3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. Intellectual inferiority </w:t>
            </w:r>
          </w:p>
        </w:tc>
        <w:tc>
          <w:tcPr>
            <w:tcW w:w="685" w:type="dxa"/>
            <w:vAlign w:val="center"/>
          </w:tcPr>
          <w:p w14:paraId="49170CC6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.03</w:t>
            </w:r>
          </w:p>
        </w:tc>
        <w:tc>
          <w:tcPr>
            <w:tcW w:w="687" w:type="dxa"/>
            <w:vAlign w:val="center"/>
          </w:tcPr>
          <w:p w14:paraId="1451D3E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.10</w:t>
            </w:r>
          </w:p>
        </w:tc>
        <w:tc>
          <w:tcPr>
            <w:tcW w:w="687" w:type="dxa"/>
            <w:vAlign w:val="center"/>
          </w:tcPr>
          <w:p w14:paraId="223B4C2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16</w:t>
            </w:r>
          </w:p>
        </w:tc>
        <w:tc>
          <w:tcPr>
            <w:tcW w:w="687" w:type="dxa"/>
            <w:vAlign w:val="center"/>
          </w:tcPr>
          <w:p w14:paraId="57E5BBC7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688" w:type="dxa"/>
            <w:vAlign w:val="center"/>
          </w:tcPr>
          <w:p w14:paraId="236196F0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688" w:type="dxa"/>
            <w:vAlign w:val="center"/>
          </w:tcPr>
          <w:p w14:paraId="71E84043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688" w:type="dxa"/>
            <w:vAlign w:val="center"/>
          </w:tcPr>
          <w:p w14:paraId="75F64AB0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</w:p>
        </w:tc>
        <w:tc>
          <w:tcPr>
            <w:tcW w:w="688" w:type="dxa"/>
            <w:vAlign w:val="center"/>
          </w:tcPr>
          <w:p w14:paraId="049C47FD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642" w:type="dxa"/>
            <w:vAlign w:val="center"/>
          </w:tcPr>
          <w:p w14:paraId="7A8266BC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.01</w:t>
            </w:r>
          </w:p>
        </w:tc>
        <w:tc>
          <w:tcPr>
            <w:tcW w:w="642" w:type="dxa"/>
            <w:vAlign w:val="center"/>
          </w:tcPr>
          <w:p w14:paraId="77AC327B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.01</w:t>
            </w:r>
          </w:p>
        </w:tc>
        <w:tc>
          <w:tcPr>
            <w:tcW w:w="642" w:type="dxa"/>
            <w:vAlign w:val="center"/>
          </w:tcPr>
          <w:p w14:paraId="24198003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</w:t>
            </w:r>
          </w:p>
        </w:tc>
        <w:tc>
          <w:tcPr>
            <w:tcW w:w="642" w:type="dxa"/>
            <w:vAlign w:val="center"/>
          </w:tcPr>
          <w:p w14:paraId="0150B927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</w:t>
            </w:r>
          </w:p>
        </w:tc>
        <w:tc>
          <w:tcPr>
            <w:tcW w:w="642" w:type="dxa"/>
            <w:vAlign w:val="center"/>
          </w:tcPr>
          <w:p w14:paraId="10DBBA47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</w:t>
            </w:r>
          </w:p>
        </w:tc>
        <w:tc>
          <w:tcPr>
            <w:tcW w:w="642" w:type="dxa"/>
            <w:vAlign w:val="center"/>
          </w:tcPr>
          <w:p w14:paraId="5885F69B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2652823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465A81B3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192E8453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6B49" w:rsidRPr="007D16AA" w14:paraId="516031B4" w14:textId="77777777" w:rsidTr="00116B49">
        <w:tc>
          <w:tcPr>
            <w:tcW w:w="3510" w:type="dxa"/>
          </w:tcPr>
          <w:p w14:paraId="496F1645" w14:textId="4A04431B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 Performance failure</w:t>
            </w:r>
          </w:p>
        </w:tc>
        <w:tc>
          <w:tcPr>
            <w:tcW w:w="685" w:type="dxa"/>
            <w:vAlign w:val="center"/>
          </w:tcPr>
          <w:p w14:paraId="790CEDA2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12</w:t>
            </w:r>
          </w:p>
        </w:tc>
        <w:tc>
          <w:tcPr>
            <w:tcW w:w="687" w:type="dxa"/>
            <w:vAlign w:val="center"/>
          </w:tcPr>
          <w:p w14:paraId="00054875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13</w:t>
            </w:r>
          </w:p>
        </w:tc>
        <w:tc>
          <w:tcPr>
            <w:tcW w:w="687" w:type="dxa"/>
            <w:vAlign w:val="center"/>
          </w:tcPr>
          <w:p w14:paraId="65B9537E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19</w:t>
            </w:r>
          </w:p>
        </w:tc>
        <w:tc>
          <w:tcPr>
            <w:tcW w:w="687" w:type="dxa"/>
            <w:vAlign w:val="center"/>
          </w:tcPr>
          <w:p w14:paraId="11C50250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</w:p>
        </w:tc>
        <w:tc>
          <w:tcPr>
            <w:tcW w:w="688" w:type="dxa"/>
            <w:vAlign w:val="center"/>
          </w:tcPr>
          <w:p w14:paraId="4DF669DD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</w:p>
        </w:tc>
        <w:tc>
          <w:tcPr>
            <w:tcW w:w="688" w:type="dxa"/>
            <w:vAlign w:val="center"/>
          </w:tcPr>
          <w:p w14:paraId="014822F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688" w:type="dxa"/>
            <w:vAlign w:val="center"/>
          </w:tcPr>
          <w:p w14:paraId="47725C36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688" w:type="dxa"/>
            <w:vAlign w:val="center"/>
          </w:tcPr>
          <w:p w14:paraId="09484E7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</w:t>
            </w:r>
          </w:p>
        </w:tc>
        <w:tc>
          <w:tcPr>
            <w:tcW w:w="642" w:type="dxa"/>
            <w:vAlign w:val="center"/>
          </w:tcPr>
          <w:p w14:paraId="35F74882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</w:t>
            </w:r>
          </w:p>
        </w:tc>
        <w:tc>
          <w:tcPr>
            <w:tcW w:w="642" w:type="dxa"/>
            <w:vAlign w:val="center"/>
          </w:tcPr>
          <w:p w14:paraId="6AA560D1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642" w:type="dxa"/>
            <w:vAlign w:val="center"/>
          </w:tcPr>
          <w:p w14:paraId="6580179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</w:t>
            </w:r>
          </w:p>
        </w:tc>
        <w:tc>
          <w:tcPr>
            <w:tcW w:w="642" w:type="dxa"/>
            <w:vAlign w:val="center"/>
          </w:tcPr>
          <w:p w14:paraId="7E165B70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</w:t>
            </w:r>
          </w:p>
        </w:tc>
        <w:tc>
          <w:tcPr>
            <w:tcW w:w="642" w:type="dxa"/>
            <w:vAlign w:val="center"/>
          </w:tcPr>
          <w:p w14:paraId="3ABED87D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</w:t>
            </w:r>
          </w:p>
        </w:tc>
        <w:tc>
          <w:tcPr>
            <w:tcW w:w="642" w:type="dxa"/>
            <w:vAlign w:val="center"/>
          </w:tcPr>
          <w:p w14:paraId="4684168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</w:t>
            </w:r>
          </w:p>
        </w:tc>
        <w:tc>
          <w:tcPr>
            <w:tcW w:w="642" w:type="dxa"/>
            <w:vAlign w:val="center"/>
          </w:tcPr>
          <w:p w14:paraId="546191E2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3E267E91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65D256FE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6B49" w:rsidRPr="007D16AA" w14:paraId="462A3F64" w14:textId="77777777" w:rsidTr="00116B49">
        <w:tc>
          <w:tcPr>
            <w:tcW w:w="3510" w:type="dxa"/>
          </w:tcPr>
          <w:p w14:paraId="725FA1A7" w14:textId="316A05BD" w:rsidR="00116B49" w:rsidRPr="00705E22" w:rsidRDefault="00116B49" w:rsidP="0080782F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 Envy</w:t>
            </w:r>
          </w:p>
        </w:tc>
        <w:tc>
          <w:tcPr>
            <w:tcW w:w="685" w:type="dxa"/>
            <w:vAlign w:val="center"/>
          </w:tcPr>
          <w:p w14:paraId="1E73C633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01</w:t>
            </w:r>
          </w:p>
        </w:tc>
        <w:tc>
          <w:tcPr>
            <w:tcW w:w="687" w:type="dxa"/>
            <w:vAlign w:val="center"/>
          </w:tcPr>
          <w:p w14:paraId="5A87487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.10</w:t>
            </w:r>
          </w:p>
        </w:tc>
        <w:tc>
          <w:tcPr>
            <w:tcW w:w="687" w:type="dxa"/>
            <w:vAlign w:val="center"/>
          </w:tcPr>
          <w:p w14:paraId="12F441C5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18</w:t>
            </w:r>
          </w:p>
        </w:tc>
        <w:tc>
          <w:tcPr>
            <w:tcW w:w="687" w:type="dxa"/>
            <w:vAlign w:val="center"/>
          </w:tcPr>
          <w:p w14:paraId="3F8BE70D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688" w:type="dxa"/>
            <w:vAlign w:val="center"/>
          </w:tcPr>
          <w:p w14:paraId="752BB84F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</w:p>
        </w:tc>
        <w:tc>
          <w:tcPr>
            <w:tcW w:w="688" w:type="dxa"/>
            <w:vAlign w:val="center"/>
          </w:tcPr>
          <w:p w14:paraId="294A9FB1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688" w:type="dxa"/>
            <w:vAlign w:val="center"/>
          </w:tcPr>
          <w:p w14:paraId="2EDD1FD8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</w:t>
            </w:r>
          </w:p>
        </w:tc>
        <w:tc>
          <w:tcPr>
            <w:tcW w:w="688" w:type="dxa"/>
            <w:vAlign w:val="center"/>
          </w:tcPr>
          <w:p w14:paraId="741B7370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642" w:type="dxa"/>
            <w:vAlign w:val="center"/>
          </w:tcPr>
          <w:p w14:paraId="5C2884F3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.04</w:t>
            </w:r>
          </w:p>
        </w:tc>
        <w:tc>
          <w:tcPr>
            <w:tcW w:w="642" w:type="dxa"/>
            <w:vAlign w:val="center"/>
          </w:tcPr>
          <w:p w14:paraId="19814276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642" w:type="dxa"/>
            <w:vAlign w:val="center"/>
          </w:tcPr>
          <w:p w14:paraId="0EDF56B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</w:t>
            </w:r>
          </w:p>
        </w:tc>
        <w:tc>
          <w:tcPr>
            <w:tcW w:w="642" w:type="dxa"/>
            <w:vAlign w:val="center"/>
          </w:tcPr>
          <w:p w14:paraId="290ED757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</w:t>
            </w:r>
          </w:p>
        </w:tc>
        <w:tc>
          <w:tcPr>
            <w:tcW w:w="642" w:type="dxa"/>
            <w:vAlign w:val="center"/>
          </w:tcPr>
          <w:p w14:paraId="3968002B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</w:t>
            </w:r>
          </w:p>
        </w:tc>
        <w:tc>
          <w:tcPr>
            <w:tcW w:w="642" w:type="dxa"/>
            <w:vAlign w:val="center"/>
          </w:tcPr>
          <w:p w14:paraId="65DB4A1C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</w:t>
            </w:r>
          </w:p>
        </w:tc>
        <w:tc>
          <w:tcPr>
            <w:tcW w:w="642" w:type="dxa"/>
            <w:vAlign w:val="center"/>
          </w:tcPr>
          <w:p w14:paraId="28B701DE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</w:t>
            </w:r>
          </w:p>
        </w:tc>
        <w:tc>
          <w:tcPr>
            <w:tcW w:w="642" w:type="dxa"/>
            <w:vAlign w:val="center"/>
          </w:tcPr>
          <w:p w14:paraId="0FCF787E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vAlign w:val="center"/>
          </w:tcPr>
          <w:p w14:paraId="254E4142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6B49" w:rsidRPr="007D16AA" w14:paraId="63132BBB" w14:textId="77777777" w:rsidTr="00116B49">
        <w:tc>
          <w:tcPr>
            <w:tcW w:w="3510" w:type="dxa"/>
          </w:tcPr>
          <w:p w14:paraId="5DCEC4EE" w14:textId="5F4A4EAD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 Jealousy</w:t>
            </w:r>
          </w:p>
        </w:tc>
        <w:tc>
          <w:tcPr>
            <w:tcW w:w="685" w:type="dxa"/>
            <w:vAlign w:val="center"/>
          </w:tcPr>
          <w:p w14:paraId="3B1C9F78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.06</w:t>
            </w:r>
          </w:p>
        </w:tc>
        <w:tc>
          <w:tcPr>
            <w:tcW w:w="687" w:type="dxa"/>
            <w:vAlign w:val="center"/>
          </w:tcPr>
          <w:p w14:paraId="541EA146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.16</w:t>
            </w:r>
          </w:p>
        </w:tc>
        <w:tc>
          <w:tcPr>
            <w:tcW w:w="687" w:type="dxa"/>
            <w:vAlign w:val="center"/>
          </w:tcPr>
          <w:p w14:paraId="361DDCBD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09</w:t>
            </w:r>
          </w:p>
        </w:tc>
        <w:tc>
          <w:tcPr>
            <w:tcW w:w="687" w:type="dxa"/>
            <w:vAlign w:val="center"/>
          </w:tcPr>
          <w:p w14:paraId="32A9FE20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.06</w:t>
            </w:r>
          </w:p>
        </w:tc>
        <w:tc>
          <w:tcPr>
            <w:tcW w:w="688" w:type="dxa"/>
            <w:vAlign w:val="center"/>
          </w:tcPr>
          <w:p w14:paraId="3E86E5B2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  <w:tc>
          <w:tcPr>
            <w:tcW w:w="688" w:type="dxa"/>
            <w:vAlign w:val="center"/>
          </w:tcPr>
          <w:p w14:paraId="5826AFDC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688" w:type="dxa"/>
            <w:vAlign w:val="center"/>
          </w:tcPr>
          <w:p w14:paraId="5F356EB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</w:t>
            </w:r>
          </w:p>
        </w:tc>
        <w:tc>
          <w:tcPr>
            <w:tcW w:w="688" w:type="dxa"/>
            <w:vAlign w:val="center"/>
          </w:tcPr>
          <w:p w14:paraId="1FE5AD50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.14</w:t>
            </w:r>
          </w:p>
        </w:tc>
        <w:tc>
          <w:tcPr>
            <w:tcW w:w="642" w:type="dxa"/>
            <w:vAlign w:val="center"/>
          </w:tcPr>
          <w:p w14:paraId="4936A470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.08</w:t>
            </w:r>
          </w:p>
        </w:tc>
        <w:tc>
          <w:tcPr>
            <w:tcW w:w="642" w:type="dxa"/>
            <w:vAlign w:val="center"/>
          </w:tcPr>
          <w:p w14:paraId="504F3660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.02</w:t>
            </w:r>
          </w:p>
        </w:tc>
        <w:tc>
          <w:tcPr>
            <w:tcW w:w="642" w:type="dxa"/>
            <w:vAlign w:val="center"/>
          </w:tcPr>
          <w:p w14:paraId="09E5EAFA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</w:p>
        </w:tc>
        <w:tc>
          <w:tcPr>
            <w:tcW w:w="642" w:type="dxa"/>
            <w:vAlign w:val="center"/>
          </w:tcPr>
          <w:p w14:paraId="54743416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</w:t>
            </w:r>
          </w:p>
        </w:tc>
        <w:tc>
          <w:tcPr>
            <w:tcW w:w="642" w:type="dxa"/>
            <w:vAlign w:val="center"/>
          </w:tcPr>
          <w:p w14:paraId="08FF23D6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4</w:t>
            </w:r>
          </w:p>
        </w:tc>
        <w:tc>
          <w:tcPr>
            <w:tcW w:w="642" w:type="dxa"/>
            <w:vAlign w:val="center"/>
          </w:tcPr>
          <w:p w14:paraId="3F0E752D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</w:t>
            </w:r>
          </w:p>
        </w:tc>
        <w:tc>
          <w:tcPr>
            <w:tcW w:w="642" w:type="dxa"/>
            <w:vAlign w:val="center"/>
          </w:tcPr>
          <w:p w14:paraId="28B20E2D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  <w:tc>
          <w:tcPr>
            <w:tcW w:w="642" w:type="dxa"/>
            <w:vAlign w:val="center"/>
          </w:tcPr>
          <w:p w14:paraId="51D68B1F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</w:t>
            </w:r>
          </w:p>
        </w:tc>
        <w:tc>
          <w:tcPr>
            <w:tcW w:w="642" w:type="dxa"/>
            <w:vAlign w:val="center"/>
          </w:tcPr>
          <w:p w14:paraId="2EA3F5A3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6B49" w:rsidRPr="007D16AA" w14:paraId="72D24EA6" w14:textId="77777777" w:rsidTr="00116B49">
        <w:tc>
          <w:tcPr>
            <w:tcW w:w="3510" w:type="dxa"/>
            <w:tcBorders>
              <w:bottom w:val="single" w:sz="4" w:space="0" w:color="auto"/>
            </w:tcBorders>
          </w:tcPr>
          <w:p w14:paraId="718183A4" w14:textId="195D544D" w:rsidR="00116B49" w:rsidRPr="00705E22" w:rsidRDefault="00116B49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 Superiority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02B4274F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12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5454A284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08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4DEB913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23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612F1E6F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67AF634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4E80D4FD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3F77D636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7361A976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04AEF787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475A99A2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79C4C067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0C16267C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48CF0849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497DBCEC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77C592DB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719FD5B0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1BD5C424" w14:textId="77777777" w:rsidR="00116B49" w:rsidRPr="00705E22" w:rsidRDefault="00116B49" w:rsidP="008078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E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</w:t>
            </w:r>
          </w:p>
        </w:tc>
      </w:tr>
    </w:tbl>
    <w:p w14:paraId="092031A4" w14:textId="08B29B48" w:rsidR="00273BC0" w:rsidRDefault="00273BC0" w:rsidP="00273BC0">
      <w:pPr>
        <w:rPr>
          <w:rFonts w:ascii="Times New Roman" w:hAnsi="Times New Roman" w:cs="Times New Roman"/>
          <w:sz w:val="24"/>
          <w:szCs w:val="24"/>
          <w:lang w:val="en-US" w:bidi="he-IL"/>
        </w:rPr>
      </w:pPr>
      <w:r w:rsidRPr="005204C7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Correlation coefficients higher than </w:t>
      </w:r>
      <w:r>
        <w:rPr>
          <w:rFonts w:ascii="Times New Roman" w:hAnsi="Times New Roman" w:cs="Times New Roman"/>
          <w:sz w:val="24"/>
          <w:szCs w:val="24"/>
          <w:lang w:val="en-US" w:bidi="he-IL"/>
        </w:rPr>
        <w:t xml:space="preserve">ǀ.10ǀ are significant at </w:t>
      </w:r>
      <w:r w:rsidRPr="005204C7">
        <w:rPr>
          <w:rFonts w:ascii="Times New Roman" w:hAnsi="Times New Roman" w:cs="Times New Roman"/>
          <w:i/>
          <w:sz w:val="24"/>
          <w:szCs w:val="24"/>
          <w:lang w:val="en-US" w:bidi="he-IL"/>
        </w:rPr>
        <w:t>p</w:t>
      </w:r>
      <w:r>
        <w:rPr>
          <w:rFonts w:ascii="Times New Roman" w:hAnsi="Times New Roman" w:cs="Times New Roman"/>
          <w:sz w:val="24"/>
          <w:szCs w:val="24"/>
          <w:lang w:val="en-US" w:bidi="he-IL"/>
        </w:rPr>
        <w:t xml:space="preserve"> &lt; .05, and correlation coefficients higher than ǀ.12ǀ are significant at </w:t>
      </w:r>
      <w:r w:rsidRPr="005204C7">
        <w:rPr>
          <w:rFonts w:ascii="Times New Roman" w:hAnsi="Times New Roman" w:cs="Times New Roman"/>
          <w:i/>
          <w:sz w:val="24"/>
          <w:szCs w:val="24"/>
          <w:lang w:val="en-US" w:bidi="he-IL"/>
        </w:rPr>
        <w:t>p</w:t>
      </w:r>
      <w:r>
        <w:rPr>
          <w:rFonts w:ascii="Times New Roman" w:hAnsi="Times New Roman" w:cs="Times New Roman"/>
          <w:sz w:val="24"/>
          <w:szCs w:val="24"/>
          <w:lang w:val="en-US" w:bidi="he-IL"/>
        </w:rPr>
        <w:t xml:space="preserve"> &lt; .01.</w:t>
      </w:r>
      <w:r w:rsidR="00ED4404">
        <w:rPr>
          <w:rFonts w:ascii="Times New Roman" w:hAnsi="Times New Roman" w:cs="Times New Roman"/>
          <w:sz w:val="24"/>
          <w:szCs w:val="24"/>
          <w:lang w:val="en-US" w:bidi="he-IL"/>
        </w:rPr>
        <w:t xml:space="preserve"> Correlation coefficients higher than ǀ.10ǀ and higher that ǀ.13ǀ are significant at </w:t>
      </w:r>
      <w:r w:rsidR="00ED4404" w:rsidRPr="00A179BB">
        <w:rPr>
          <w:rFonts w:ascii="Times New Roman" w:hAnsi="Times New Roman" w:cs="Times New Roman"/>
          <w:i/>
          <w:sz w:val="24"/>
          <w:szCs w:val="24"/>
          <w:lang w:val="en-US" w:bidi="he-IL"/>
        </w:rPr>
        <w:t>p</w:t>
      </w:r>
      <w:r w:rsidR="00ED4404">
        <w:rPr>
          <w:rFonts w:ascii="Times New Roman" w:hAnsi="Times New Roman" w:cs="Times New Roman"/>
          <w:sz w:val="24"/>
          <w:szCs w:val="24"/>
          <w:lang w:val="en-US" w:bidi="he-IL"/>
        </w:rPr>
        <w:t xml:space="preserve"> &lt; .05 and </w:t>
      </w:r>
      <w:r w:rsidR="00ED4404" w:rsidRPr="00A179BB">
        <w:rPr>
          <w:rFonts w:ascii="Times New Roman" w:hAnsi="Times New Roman" w:cs="Times New Roman"/>
          <w:i/>
          <w:sz w:val="24"/>
          <w:szCs w:val="24"/>
          <w:lang w:val="en-US" w:bidi="he-IL"/>
        </w:rPr>
        <w:t>p</w:t>
      </w:r>
      <w:r w:rsidR="00ED4404">
        <w:rPr>
          <w:rFonts w:ascii="Times New Roman" w:hAnsi="Times New Roman" w:cs="Times New Roman"/>
          <w:sz w:val="24"/>
          <w:szCs w:val="24"/>
          <w:lang w:val="en-US" w:bidi="he-IL"/>
        </w:rPr>
        <w:t xml:space="preserve"> &lt; .01, respectively, according to </w:t>
      </w:r>
      <w:proofErr w:type="spellStart"/>
      <w:r w:rsidR="00ED4404">
        <w:rPr>
          <w:rFonts w:ascii="Times New Roman" w:hAnsi="Times New Roman" w:cs="Times New Roman"/>
          <w:sz w:val="24"/>
          <w:szCs w:val="24"/>
          <w:lang w:val="en-US" w:bidi="he-IL"/>
        </w:rPr>
        <w:t>Benjamini</w:t>
      </w:r>
      <w:proofErr w:type="spellEnd"/>
      <w:r w:rsidR="00ED4404">
        <w:rPr>
          <w:rFonts w:ascii="Times New Roman" w:hAnsi="Times New Roman" w:cs="Times New Roman"/>
          <w:sz w:val="24"/>
          <w:szCs w:val="24"/>
          <w:lang w:val="en-US" w:bidi="he-IL"/>
        </w:rPr>
        <w:t>-Hochberg</w:t>
      </w:r>
      <w:r w:rsidR="00507A7C">
        <w:rPr>
          <w:rFonts w:ascii="Times New Roman" w:hAnsi="Times New Roman" w:cs="Times New Roman"/>
          <w:sz w:val="24"/>
          <w:szCs w:val="24"/>
          <w:lang w:val="en-US" w:bidi="he-IL"/>
        </w:rPr>
        <w:t>’</w:t>
      </w:r>
      <w:r w:rsidR="00ED4404">
        <w:rPr>
          <w:rFonts w:ascii="Times New Roman" w:hAnsi="Times New Roman" w:cs="Times New Roman"/>
          <w:sz w:val="24"/>
          <w:szCs w:val="24"/>
          <w:lang w:val="en-US" w:bidi="he-IL"/>
        </w:rPr>
        <w:t xml:space="preserve">s correction adjusted </w:t>
      </w:r>
      <w:r w:rsidR="00ED4404" w:rsidRPr="00A179BB">
        <w:rPr>
          <w:rFonts w:ascii="Times New Roman" w:hAnsi="Times New Roman" w:cs="Times New Roman"/>
          <w:i/>
          <w:sz w:val="24"/>
          <w:szCs w:val="24"/>
          <w:lang w:val="en-US" w:bidi="he-IL"/>
        </w:rPr>
        <w:t>p</w:t>
      </w:r>
      <w:r w:rsidR="007D16AA">
        <w:rPr>
          <w:rFonts w:ascii="Times New Roman" w:hAnsi="Times New Roman" w:cs="Times New Roman"/>
          <w:sz w:val="24"/>
          <w:szCs w:val="24"/>
          <w:lang w:val="en-US" w:bidi="he-IL"/>
        </w:rPr>
        <w:t>-</w:t>
      </w:r>
      <w:r w:rsidR="00ED4404">
        <w:rPr>
          <w:rFonts w:ascii="Times New Roman" w:hAnsi="Times New Roman" w:cs="Times New Roman"/>
          <w:sz w:val="24"/>
          <w:szCs w:val="24"/>
          <w:lang w:val="en-US" w:bidi="he-IL"/>
        </w:rPr>
        <w:t xml:space="preserve"> values</w:t>
      </w:r>
      <w:r w:rsidR="00A87EFB">
        <w:rPr>
          <w:rFonts w:ascii="Times New Roman" w:hAnsi="Times New Roman" w:cs="Times New Roman"/>
          <w:sz w:val="24"/>
          <w:szCs w:val="24"/>
          <w:lang w:val="en-US" w:bidi="he-IL"/>
        </w:rPr>
        <w:t>.</w:t>
      </w:r>
    </w:p>
    <w:p w14:paraId="0914A37F" w14:textId="77777777" w:rsidR="00FE5CCF" w:rsidRDefault="00FE5CCF" w:rsidP="00273BC0">
      <w:pPr>
        <w:rPr>
          <w:rFonts w:ascii="Times New Roman" w:hAnsi="Times New Roman" w:cs="Times New Roman"/>
          <w:sz w:val="24"/>
          <w:szCs w:val="24"/>
          <w:lang w:val="en-US"/>
        </w:rPr>
        <w:sectPr w:rsidR="00FE5CCF" w:rsidSect="00B05878">
          <w:headerReference w:type="default" r:id="rId8"/>
          <w:pgSz w:w="16838" w:h="11906" w:orient="landscape" w:code="9"/>
          <w:pgMar w:top="1440" w:right="1626" w:bottom="1440" w:left="1440" w:header="708" w:footer="708" w:gutter="0"/>
          <w:cols w:space="708"/>
          <w:docGrid w:linePitch="360"/>
        </w:sectPr>
      </w:pPr>
    </w:p>
    <w:p w14:paraId="7D802FCA" w14:textId="77777777" w:rsidR="00273BC0" w:rsidRDefault="00273BC0" w:rsidP="00273BC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2</w:t>
      </w:r>
    </w:p>
    <w:p w14:paraId="39B652BE" w14:textId="462F9535" w:rsidR="00273BC0" w:rsidRDefault="00273BC0" w:rsidP="00273BC0">
      <w:pPr>
        <w:rPr>
          <w:rFonts w:ascii="Times New Roman" w:hAnsi="Times New Roman" w:cs="Times New Roman"/>
          <w:sz w:val="24"/>
          <w:szCs w:val="24"/>
          <w:lang w:val="en-US" w:bidi="he-IL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Steiger</w:t>
      </w:r>
      <w:r w:rsidR="00507A7C">
        <w:rPr>
          <w:rFonts w:ascii="Times New Roman" w:hAnsi="Times New Roman" w:cs="Times New Roman"/>
          <w:i/>
          <w:sz w:val="24"/>
          <w:szCs w:val="24"/>
          <w:lang w:val="en-US"/>
        </w:rPr>
        <w:t>’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z comparisons between correlation coefficients</w:t>
      </w:r>
      <w:r w:rsidR="00103A1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facial hair enhancement motivation</w:t>
      </w:r>
      <w:r w:rsidR="0048799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other variable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 a full sample</w:t>
      </w:r>
    </w:p>
    <w:tbl>
      <w:tblPr>
        <w:tblStyle w:val="Tabela-Siatka"/>
        <w:tblW w:w="522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1"/>
        <w:gridCol w:w="1396"/>
        <w:gridCol w:w="1375"/>
        <w:gridCol w:w="1395"/>
        <w:gridCol w:w="1395"/>
        <w:gridCol w:w="1395"/>
        <w:gridCol w:w="1165"/>
        <w:gridCol w:w="845"/>
        <w:gridCol w:w="939"/>
        <w:gridCol w:w="939"/>
        <w:gridCol w:w="831"/>
        <w:gridCol w:w="1167"/>
        <w:gridCol w:w="1245"/>
        <w:gridCol w:w="854"/>
        <w:gridCol w:w="831"/>
        <w:gridCol w:w="854"/>
        <w:gridCol w:w="753"/>
        <w:gridCol w:w="831"/>
      </w:tblGrid>
      <w:tr w:rsidR="00FE5CCF" w:rsidRPr="00FE5CCF" w14:paraId="6C93DD13" w14:textId="77777777" w:rsidTr="000E0754">
        <w:tc>
          <w:tcPr>
            <w:tcW w:w="3481" w:type="dxa"/>
            <w:tcBorders>
              <w:top w:val="single" w:sz="4" w:space="0" w:color="auto"/>
              <w:bottom w:val="single" w:sz="4" w:space="0" w:color="auto"/>
            </w:tcBorders>
          </w:tcPr>
          <w:p w14:paraId="22910E54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31DF750C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649A209A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07E1AC95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77A69489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C9D45C1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4889CBDD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695EB373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71173EA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23CAB05C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31DC754A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718C76BD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34B42F37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7F8422E0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0B3AD9AC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6BBD5D58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5AB2EC35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1D1C952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FE5CCF" w:rsidRPr="00FE5CCF" w14:paraId="1502837A" w14:textId="77777777" w:rsidTr="000E0754">
        <w:tc>
          <w:tcPr>
            <w:tcW w:w="3481" w:type="dxa"/>
            <w:tcBorders>
              <w:top w:val="single" w:sz="4" w:space="0" w:color="auto"/>
            </w:tcBorders>
          </w:tcPr>
          <w:p w14:paraId="7F951A29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Self-protection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16198544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6C1A4A9B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47AD1265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55A790B8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867CF7E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618FD6C9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662FB7D5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4FAC45E9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1F02EC30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4E2BC088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7F860C1A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548B347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7B6865C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6F16B95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55D07A3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39ECB04C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48342F2C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CCF" w:rsidRPr="00FE5CCF" w14:paraId="7DD8CBD5" w14:textId="77777777" w:rsidTr="000E0754">
        <w:tc>
          <w:tcPr>
            <w:tcW w:w="3481" w:type="dxa"/>
          </w:tcPr>
          <w:p w14:paraId="1C7AA6A8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Disease avoidance</w:t>
            </w:r>
          </w:p>
        </w:tc>
        <w:tc>
          <w:tcPr>
            <w:tcW w:w="1396" w:type="dxa"/>
          </w:tcPr>
          <w:p w14:paraId="28582B83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75" w:type="dxa"/>
          </w:tcPr>
          <w:p w14:paraId="598A081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1F647F5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6D752C07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4326EE1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4788072C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48880CA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2659810A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52B81C79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7C291E80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</w:tcPr>
          <w:p w14:paraId="50841ED1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779F1DC0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</w:tcPr>
          <w:p w14:paraId="2E45492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3315626C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</w:tcPr>
          <w:p w14:paraId="566D949C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14:paraId="44EB1A89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0A65C8E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CCF" w:rsidRPr="00FE5CCF" w14:paraId="236527A4" w14:textId="77777777" w:rsidTr="000E0754">
        <w:tc>
          <w:tcPr>
            <w:tcW w:w="3481" w:type="dxa"/>
          </w:tcPr>
          <w:p w14:paraId="0110B7F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Affiliation – group</w:t>
            </w:r>
          </w:p>
        </w:tc>
        <w:tc>
          <w:tcPr>
            <w:tcW w:w="1396" w:type="dxa"/>
          </w:tcPr>
          <w:p w14:paraId="796F70CC" w14:textId="40233012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-3.43**</w:t>
            </w:r>
            <w:r w:rsidR="00CF13DE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*</w:t>
            </w:r>
          </w:p>
        </w:tc>
        <w:tc>
          <w:tcPr>
            <w:tcW w:w="1375" w:type="dxa"/>
          </w:tcPr>
          <w:p w14:paraId="43474709" w14:textId="0D0902EA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-4.01**</w:t>
            </w:r>
            <w:r w:rsidR="00CF13DE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**</w:t>
            </w:r>
          </w:p>
        </w:tc>
        <w:tc>
          <w:tcPr>
            <w:tcW w:w="1395" w:type="dxa"/>
          </w:tcPr>
          <w:p w14:paraId="207CEC21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737B68E1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60737719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48ACE18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2B55FED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1D1F754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5AE2C41D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488A6387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</w:tcPr>
          <w:p w14:paraId="00190777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5B401667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</w:tcPr>
          <w:p w14:paraId="44A853C5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08A298B1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</w:tcPr>
          <w:p w14:paraId="60C875E5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14:paraId="055FC9DB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46CF8D1B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CCF" w:rsidRPr="00FE5CCF" w14:paraId="548713B7" w14:textId="77777777" w:rsidTr="000E0754">
        <w:tc>
          <w:tcPr>
            <w:tcW w:w="3481" w:type="dxa"/>
          </w:tcPr>
          <w:p w14:paraId="7AAE8874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Affiliation – friends</w:t>
            </w:r>
          </w:p>
        </w:tc>
        <w:tc>
          <w:tcPr>
            <w:tcW w:w="1396" w:type="dxa"/>
          </w:tcPr>
          <w:p w14:paraId="14B5CE18" w14:textId="1730CE0F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-3.13*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75" w:type="dxa"/>
          </w:tcPr>
          <w:p w14:paraId="1DB01D40" w14:textId="181450B6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-4.20*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**</w:t>
            </w:r>
          </w:p>
        </w:tc>
        <w:tc>
          <w:tcPr>
            <w:tcW w:w="1395" w:type="dxa"/>
          </w:tcPr>
          <w:p w14:paraId="085EF260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95" w:type="dxa"/>
          </w:tcPr>
          <w:p w14:paraId="3D850359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32DE493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14AAD12B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78271577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0E6F74F0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64E5D4A8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601C1715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</w:tcPr>
          <w:p w14:paraId="30AE699B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2E162525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</w:tcPr>
          <w:p w14:paraId="229BBB0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4B6208E7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</w:tcPr>
          <w:p w14:paraId="0AFC6335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14:paraId="0F76A134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5512FD2A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CCF" w:rsidRPr="00FE5CCF" w14:paraId="53587666" w14:textId="77777777" w:rsidTr="000E0754">
        <w:tc>
          <w:tcPr>
            <w:tcW w:w="3481" w:type="dxa"/>
          </w:tcPr>
          <w:p w14:paraId="5D0C3D0E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 Affiliation – exclusion concern</w:t>
            </w:r>
          </w:p>
        </w:tc>
        <w:tc>
          <w:tcPr>
            <w:tcW w:w="1396" w:type="dxa"/>
          </w:tcPr>
          <w:p w14:paraId="398F194E" w14:textId="5E690EE9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-3.48*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*</w:t>
            </w:r>
          </w:p>
        </w:tc>
        <w:tc>
          <w:tcPr>
            <w:tcW w:w="1375" w:type="dxa"/>
          </w:tcPr>
          <w:p w14:paraId="41CA894C" w14:textId="3851AB75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-4.06*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**</w:t>
            </w:r>
          </w:p>
        </w:tc>
        <w:tc>
          <w:tcPr>
            <w:tcW w:w="1395" w:type="dxa"/>
          </w:tcPr>
          <w:p w14:paraId="1201F8C9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395" w:type="dxa"/>
          </w:tcPr>
          <w:p w14:paraId="70B1F821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395" w:type="dxa"/>
          </w:tcPr>
          <w:p w14:paraId="76890445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0175B5B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1BC80D10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64A9D669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629356F1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497B472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</w:tcPr>
          <w:p w14:paraId="1965505A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5EC8547A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</w:tcPr>
          <w:p w14:paraId="465DA69C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11CD83CB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</w:tcPr>
          <w:p w14:paraId="1445C36A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14:paraId="5366639E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1A088163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CCF" w:rsidRPr="00FE5CCF" w14:paraId="30CEB80B" w14:textId="77777777" w:rsidTr="000E0754">
        <w:tc>
          <w:tcPr>
            <w:tcW w:w="3481" w:type="dxa"/>
          </w:tcPr>
          <w:p w14:paraId="03C3132E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 Status-seeking</w:t>
            </w:r>
          </w:p>
        </w:tc>
        <w:tc>
          <w:tcPr>
            <w:tcW w:w="1396" w:type="dxa"/>
          </w:tcPr>
          <w:p w14:paraId="6DC3834E" w14:textId="7A99C30D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-2.54*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375" w:type="dxa"/>
          </w:tcPr>
          <w:p w14:paraId="00913F00" w14:textId="719A7B73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-3.18*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95" w:type="dxa"/>
          </w:tcPr>
          <w:p w14:paraId="5F2A999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395" w:type="dxa"/>
          </w:tcPr>
          <w:p w14:paraId="00545291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395" w:type="dxa"/>
          </w:tcPr>
          <w:p w14:paraId="3DF02F89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165" w:type="dxa"/>
          </w:tcPr>
          <w:p w14:paraId="425C70B7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6F5CEB74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5AC1AC3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52F8832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22CD8DAC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</w:tcPr>
          <w:p w14:paraId="42C0D308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7A6CA1A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</w:tcPr>
          <w:p w14:paraId="3483B73A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3C190144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</w:tcPr>
          <w:p w14:paraId="2652555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14:paraId="3FA09098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0DD7F495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CCF" w:rsidRPr="00FE5CCF" w14:paraId="2EBA9F79" w14:textId="77777777" w:rsidTr="000E0754">
        <w:tc>
          <w:tcPr>
            <w:tcW w:w="3481" w:type="dxa"/>
          </w:tcPr>
          <w:p w14:paraId="05775584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 Mate-seeking</w:t>
            </w:r>
          </w:p>
        </w:tc>
        <w:tc>
          <w:tcPr>
            <w:tcW w:w="1396" w:type="dxa"/>
          </w:tcPr>
          <w:p w14:paraId="4E18626C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</w:p>
        </w:tc>
        <w:tc>
          <w:tcPr>
            <w:tcW w:w="1375" w:type="dxa"/>
          </w:tcPr>
          <w:p w14:paraId="1884AF4A" w14:textId="2A46903C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-2.19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95" w:type="dxa"/>
          </w:tcPr>
          <w:p w14:paraId="35456C7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395" w:type="dxa"/>
          </w:tcPr>
          <w:p w14:paraId="436009F8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395" w:type="dxa"/>
          </w:tcPr>
          <w:p w14:paraId="566B5405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165" w:type="dxa"/>
          </w:tcPr>
          <w:p w14:paraId="6E83375A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45" w:type="dxa"/>
          </w:tcPr>
          <w:p w14:paraId="3AEF7B58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105BBE5B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2AA2654D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33151650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</w:tcPr>
          <w:p w14:paraId="4B05BEA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366FBA00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</w:tcPr>
          <w:p w14:paraId="773F67B7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567ACFE4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</w:tcPr>
          <w:p w14:paraId="408633C5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14:paraId="777CF384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0F96FED3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CCF" w:rsidRPr="00FE5CCF" w14:paraId="167803B5" w14:textId="77777777" w:rsidTr="000E0754">
        <w:tc>
          <w:tcPr>
            <w:tcW w:w="3481" w:type="dxa"/>
          </w:tcPr>
          <w:p w14:paraId="4884AEFC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 Mate retention</w:t>
            </w:r>
          </w:p>
        </w:tc>
        <w:tc>
          <w:tcPr>
            <w:tcW w:w="1396" w:type="dxa"/>
          </w:tcPr>
          <w:p w14:paraId="2539E51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1375" w:type="dxa"/>
          </w:tcPr>
          <w:p w14:paraId="3915B01E" w14:textId="70182071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-2.05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95" w:type="dxa"/>
          </w:tcPr>
          <w:p w14:paraId="10123ACE" w14:textId="15444D81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2.22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95" w:type="dxa"/>
          </w:tcPr>
          <w:p w14:paraId="2666A463" w14:textId="14DDE45F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2.31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95" w:type="dxa"/>
          </w:tcPr>
          <w:p w14:paraId="4ABD429B" w14:textId="17D1F39B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2.34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165" w:type="dxa"/>
          </w:tcPr>
          <w:p w14:paraId="59B10993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45" w:type="dxa"/>
          </w:tcPr>
          <w:p w14:paraId="77C9415D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39" w:type="dxa"/>
          </w:tcPr>
          <w:p w14:paraId="7EDD7B60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11D315FA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69FED449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</w:tcPr>
          <w:p w14:paraId="7022E4C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05AEEA6E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</w:tcPr>
          <w:p w14:paraId="22642C7E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780BAFE4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</w:tcPr>
          <w:p w14:paraId="7367C10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14:paraId="6E65057A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349014BA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CCF" w:rsidRPr="00FE5CCF" w14:paraId="7BBBAAF5" w14:textId="77777777" w:rsidTr="000E0754">
        <w:tc>
          <w:tcPr>
            <w:tcW w:w="3481" w:type="dxa"/>
          </w:tcPr>
          <w:p w14:paraId="1532EBF5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 Kin care – family members</w:t>
            </w:r>
          </w:p>
        </w:tc>
        <w:tc>
          <w:tcPr>
            <w:tcW w:w="1396" w:type="dxa"/>
          </w:tcPr>
          <w:p w14:paraId="5D92C821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1.66</w:t>
            </w:r>
          </w:p>
        </w:tc>
        <w:tc>
          <w:tcPr>
            <w:tcW w:w="1375" w:type="dxa"/>
          </w:tcPr>
          <w:p w14:paraId="631487AE" w14:textId="68A1764D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-2.45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95" w:type="dxa"/>
          </w:tcPr>
          <w:p w14:paraId="25A61B6B" w14:textId="785E060E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2.08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95" w:type="dxa"/>
          </w:tcPr>
          <w:p w14:paraId="70769F5A" w14:textId="1F8ED6F2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2.00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95" w:type="dxa"/>
          </w:tcPr>
          <w:p w14:paraId="11CC247A" w14:textId="2506FAD8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2.13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165" w:type="dxa"/>
          </w:tcPr>
          <w:p w14:paraId="5FA01BA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845" w:type="dxa"/>
          </w:tcPr>
          <w:p w14:paraId="1C51025A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39" w:type="dxa"/>
          </w:tcPr>
          <w:p w14:paraId="6AD3EAC5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939" w:type="dxa"/>
          </w:tcPr>
          <w:p w14:paraId="5EE26A9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2F2134B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</w:tcPr>
          <w:p w14:paraId="27EF6FD3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27A1BF5B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</w:tcPr>
          <w:p w14:paraId="0336C76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678C5684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</w:tcPr>
          <w:p w14:paraId="0DDFE438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14:paraId="6142EFCA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5FF6021B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CCF" w:rsidRPr="00FE5CCF" w14:paraId="6E045CD8" w14:textId="77777777" w:rsidTr="000E0754">
        <w:tc>
          <w:tcPr>
            <w:tcW w:w="3481" w:type="dxa"/>
          </w:tcPr>
          <w:p w14:paraId="699A817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 Kin care related to children</w:t>
            </w:r>
          </w:p>
        </w:tc>
        <w:tc>
          <w:tcPr>
            <w:tcW w:w="1396" w:type="dxa"/>
          </w:tcPr>
          <w:p w14:paraId="6764E9C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1375" w:type="dxa"/>
          </w:tcPr>
          <w:p w14:paraId="25693855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1.67</w:t>
            </w:r>
          </w:p>
        </w:tc>
        <w:tc>
          <w:tcPr>
            <w:tcW w:w="1395" w:type="dxa"/>
          </w:tcPr>
          <w:p w14:paraId="50A2E1D4" w14:textId="4A1B5021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52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95" w:type="dxa"/>
          </w:tcPr>
          <w:p w14:paraId="13BE70C3" w14:textId="45D8D1DD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37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95" w:type="dxa"/>
          </w:tcPr>
          <w:p w14:paraId="0BF8AE27" w14:textId="29F7DDDC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37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165" w:type="dxa"/>
          </w:tcPr>
          <w:p w14:paraId="5E3DC251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</w:t>
            </w:r>
          </w:p>
        </w:tc>
        <w:tc>
          <w:tcPr>
            <w:tcW w:w="845" w:type="dxa"/>
          </w:tcPr>
          <w:p w14:paraId="02548774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939" w:type="dxa"/>
          </w:tcPr>
          <w:p w14:paraId="7FDD2170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939" w:type="dxa"/>
          </w:tcPr>
          <w:p w14:paraId="6158BDA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831" w:type="dxa"/>
          </w:tcPr>
          <w:p w14:paraId="247072BB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7" w:type="dxa"/>
          </w:tcPr>
          <w:p w14:paraId="08EE3938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5" w:type="dxa"/>
          </w:tcPr>
          <w:p w14:paraId="3615BF2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4" w:type="dxa"/>
          </w:tcPr>
          <w:p w14:paraId="7B543D7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1" w:type="dxa"/>
          </w:tcPr>
          <w:p w14:paraId="69C81FA7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4" w:type="dxa"/>
          </w:tcPr>
          <w:p w14:paraId="3D7346E0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dxa"/>
          </w:tcPr>
          <w:p w14:paraId="0A72C6DC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1" w:type="dxa"/>
          </w:tcPr>
          <w:p w14:paraId="7043A45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CCF" w:rsidRPr="00FE5CCF" w14:paraId="23D4498E" w14:textId="77777777" w:rsidTr="000E0754">
        <w:tc>
          <w:tcPr>
            <w:tcW w:w="3481" w:type="dxa"/>
          </w:tcPr>
          <w:p w14:paraId="386AAFF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 Physical inadequacy</w:t>
            </w:r>
          </w:p>
        </w:tc>
        <w:tc>
          <w:tcPr>
            <w:tcW w:w="1396" w:type="dxa"/>
          </w:tcPr>
          <w:p w14:paraId="6FEEA845" w14:textId="2A7BE08E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-2.</w:t>
            </w:r>
            <w:r w:rsidR="004C7C1F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07</w:t>
            </w: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75" w:type="dxa"/>
          </w:tcPr>
          <w:p w14:paraId="31BA48B7" w14:textId="15FB5922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-2.75*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95" w:type="dxa"/>
          </w:tcPr>
          <w:p w14:paraId="528472D0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395" w:type="dxa"/>
          </w:tcPr>
          <w:p w14:paraId="3E3589B4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395" w:type="dxa"/>
          </w:tcPr>
          <w:p w14:paraId="26F086B3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165" w:type="dxa"/>
          </w:tcPr>
          <w:p w14:paraId="746C3F5D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45" w:type="dxa"/>
          </w:tcPr>
          <w:p w14:paraId="77C7D7C8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939" w:type="dxa"/>
          </w:tcPr>
          <w:p w14:paraId="48ADFD61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939" w:type="dxa"/>
          </w:tcPr>
          <w:p w14:paraId="55DE5777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831" w:type="dxa"/>
          </w:tcPr>
          <w:p w14:paraId="4DCE5948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1167" w:type="dxa"/>
          </w:tcPr>
          <w:p w14:paraId="0043EBF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48BFF6D0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</w:tcPr>
          <w:p w14:paraId="076C571E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6256DBA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</w:tcPr>
          <w:p w14:paraId="3936B4D9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14:paraId="02C4AE5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4E621534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CCF" w:rsidRPr="00FE5CCF" w14:paraId="16D27604" w14:textId="77777777" w:rsidTr="000E0754">
        <w:tc>
          <w:tcPr>
            <w:tcW w:w="3481" w:type="dxa"/>
          </w:tcPr>
          <w:p w14:paraId="22169904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 Emotional inexpressiveness</w:t>
            </w:r>
          </w:p>
        </w:tc>
        <w:tc>
          <w:tcPr>
            <w:tcW w:w="1396" w:type="dxa"/>
          </w:tcPr>
          <w:p w14:paraId="57F8EC6B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375" w:type="dxa"/>
          </w:tcPr>
          <w:p w14:paraId="0392A708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1395" w:type="dxa"/>
          </w:tcPr>
          <w:p w14:paraId="2C1E8F6F" w14:textId="311F39DB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2.86*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95" w:type="dxa"/>
          </w:tcPr>
          <w:p w14:paraId="2B7171A3" w14:textId="51F4A308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2.54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95" w:type="dxa"/>
          </w:tcPr>
          <w:p w14:paraId="3A214BAA" w14:textId="6C7B518E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2.84*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165" w:type="dxa"/>
          </w:tcPr>
          <w:p w14:paraId="2A607D3E" w14:textId="5C08DCBC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2.06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45" w:type="dxa"/>
          </w:tcPr>
          <w:p w14:paraId="52B18E1C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939" w:type="dxa"/>
          </w:tcPr>
          <w:p w14:paraId="00A5B92B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39" w:type="dxa"/>
          </w:tcPr>
          <w:p w14:paraId="70BD56CC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31" w:type="dxa"/>
          </w:tcPr>
          <w:p w14:paraId="2AB7C87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67" w:type="dxa"/>
          </w:tcPr>
          <w:p w14:paraId="679197DA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245" w:type="dxa"/>
          </w:tcPr>
          <w:p w14:paraId="577B6940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</w:tcPr>
          <w:p w14:paraId="34819B09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6B25797D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</w:tcPr>
          <w:p w14:paraId="17B2ACB8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14:paraId="3C98CF8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4D5D7EB3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CCF" w:rsidRPr="00FE5CCF" w14:paraId="5EB44AF0" w14:textId="77777777" w:rsidTr="000E0754">
        <w:tc>
          <w:tcPr>
            <w:tcW w:w="3481" w:type="dxa"/>
          </w:tcPr>
          <w:p w14:paraId="23063AE4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 Subordination to women</w:t>
            </w:r>
          </w:p>
        </w:tc>
        <w:tc>
          <w:tcPr>
            <w:tcW w:w="1396" w:type="dxa"/>
          </w:tcPr>
          <w:p w14:paraId="410E029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1375" w:type="dxa"/>
          </w:tcPr>
          <w:p w14:paraId="51861274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1.70</w:t>
            </w:r>
          </w:p>
        </w:tc>
        <w:tc>
          <w:tcPr>
            <w:tcW w:w="1395" w:type="dxa"/>
          </w:tcPr>
          <w:p w14:paraId="1F7EBD71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395" w:type="dxa"/>
          </w:tcPr>
          <w:p w14:paraId="5C364E99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395" w:type="dxa"/>
          </w:tcPr>
          <w:p w14:paraId="2A72266A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165" w:type="dxa"/>
          </w:tcPr>
          <w:p w14:paraId="78387A6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45" w:type="dxa"/>
          </w:tcPr>
          <w:p w14:paraId="29BC058D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39" w:type="dxa"/>
          </w:tcPr>
          <w:p w14:paraId="2D2DC71E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939" w:type="dxa"/>
          </w:tcPr>
          <w:p w14:paraId="503C9C05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831" w:type="dxa"/>
          </w:tcPr>
          <w:p w14:paraId="403A48A7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1167" w:type="dxa"/>
          </w:tcPr>
          <w:p w14:paraId="17020A88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45" w:type="dxa"/>
          </w:tcPr>
          <w:p w14:paraId="445AD168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854" w:type="dxa"/>
          </w:tcPr>
          <w:p w14:paraId="6B205FFD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540F6B9D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</w:tcPr>
          <w:p w14:paraId="6EA045DE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14:paraId="15A53BB4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7EF02B2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CCF" w:rsidRPr="00FE5CCF" w14:paraId="1BC0A9A5" w14:textId="77777777" w:rsidTr="000E0754">
        <w:tc>
          <w:tcPr>
            <w:tcW w:w="3481" w:type="dxa"/>
          </w:tcPr>
          <w:p w14:paraId="45ABB60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. Intellectual inferiority </w:t>
            </w:r>
          </w:p>
        </w:tc>
        <w:tc>
          <w:tcPr>
            <w:tcW w:w="1396" w:type="dxa"/>
          </w:tcPr>
          <w:p w14:paraId="6772E00A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1375" w:type="dxa"/>
          </w:tcPr>
          <w:p w14:paraId="3D09D3F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1.52</w:t>
            </w:r>
          </w:p>
        </w:tc>
        <w:tc>
          <w:tcPr>
            <w:tcW w:w="1395" w:type="dxa"/>
          </w:tcPr>
          <w:p w14:paraId="3D16BAD9" w14:textId="525E213C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2.11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95" w:type="dxa"/>
          </w:tcPr>
          <w:p w14:paraId="2C0AEF2D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395" w:type="dxa"/>
          </w:tcPr>
          <w:p w14:paraId="3A864ABE" w14:textId="002DDA7C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2.11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165" w:type="dxa"/>
          </w:tcPr>
          <w:p w14:paraId="4CEE3A1B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45" w:type="dxa"/>
          </w:tcPr>
          <w:p w14:paraId="6A380AE7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39" w:type="dxa"/>
          </w:tcPr>
          <w:p w14:paraId="03072BBE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939" w:type="dxa"/>
          </w:tcPr>
          <w:p w14:paraId="4525DA1C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31" w:type="dxa"/>
          </w:tcPr>
          <w:p w14:paraId="582D45F4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167" w:type="dxa"/>
          </w:tcPr>
          <w:p w14:paraId="5BE1940E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245" w:type="dxa"/>
          </w:tcPr>
          <w:p w14:paraId="77F9C4E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854" w:type="dxa"/>
          </w:tcPr>
          <w:p w14:paraId="4404FB9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31" w:type="dxa"/>
          </w:tcPr>
          <w:p w14:paraId="0E347F97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</w:tcPr>
          <w:p w14:paraId="0F0F6C05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14:paraId="5DAFBD14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39F58A1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CCF" w:rsidRPr="00FE5CCF" w14:paraId="5390A55F" w14:textId="77777777" w:rsidTr="000E0754">
        <w:tc>
          <w:tcPr>
            <w:tcW w:w="3481" w:type="dxa"/>
          </w:tcPr>
          <w:p w14:paraId="4938E560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 Performance failure</w:t>
            </w:r>
          </w:p>
        </w:tc>
        <w:tc>
          <w:tcPr>
            <w:tcW w:w="1396" w:type="dxa"/>
          </w:tcPr>
          <w:p w14:paraId="26C463D3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1375" w:type="dxa"/>
          </w:tcPr>
          <w:p w14:paraId="57366839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1395" w:type="dxa"/>
          </w:tcPr>
          <w:p w14:paraId="5D4932FD" w14:textId="49D3833A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2.80*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95" w:type="dxa"/>
          </w:tcPr>
          <w:p w14:paraId="5C35FD68" w14:textId="3DDE1B54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2.64*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95" w:type="dxa"/>
          </w:tcPr>
          <w:p w14:paraId="1E477565" w14:textId="7A2378CC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2.93*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165" w:type="dxa"/>
          </w:tcPr>
          <w:p w14:paraId="366F6BC6" w14:textId="0CCB3910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1.93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45" w:type="dxa"/>
          </w:tcPr>
          <w:p w14:paraId="6B865ABA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939" w:type="dxa"/>
          </w:tcPr>
          <w:p w14:paraId="1C537C9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39" w:type="dxa"/>
          </w:tcPr>
          <w:p w14:paraId="49DEAF33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31" w:type="dxa"/>
          </w:tcPr>
          <w:p w14:paraId="7EF4204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167" w:type="dxa"/>
          </w:tcPr>
          <w:p w14:paraId="76871B15" w14:textId="6B58E297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2.15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245" w:type="dxa"/>
          </w:tcPr>
          <w:p w14:paraId="3826E5F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854" w:type="dxa"/>
          </w:tcPr>
          <w:p w14:paraId="47523ABB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831" w:type="dxa"/>
          </w:tcPr>
          <w:p w14:paraId="38A402A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854" w:type="dxa"/>
          </w:tcPr>
          <w:p w14:paraId="0705CD8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14:paraId="04A9A0BD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7A88221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CCF" w:rsidRPr="00FE5CCF" w14:paraId="66C8727A" w14:textId="77777777" w:rsidTr="000E0754">
        <w:tc>
          <w:tcPr>
            <w:tcW w:w="3481" w:type="dxa"/>
          </w:tcPr>
          <w:p w14:paraId="6F24FF42" w14:textId="77777777" w:rsidR="00273BC0" w:rsidRPr="00FE5CCF" w:rsidRDefault="00273BC0" w:rsidP="0080782F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 Envy</w:t>
            </w:r>
          </w:p>
        </w:tc>
        <w:tc>
          <w:tcPr>
            <w:tcW w:w="1396" w:type="dxa"/>
          </w:tcPr>
          <w:p w14:paraId="79616755" w14:textId="4FCA6B91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-2.82*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75" w:type="dxa"/>
          </w:tcPr>
          <w:p w14:paraId="28C6187F" w14:textId="238D69ED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-3.23*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95" w:type="dxa"/>
          </w:tcPr>
          <w:p w14:paraId="52A69A4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395" w:type="dxa"/>
          </w:tcPr>
          <w:p w14:paraId="5C795CF9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395" w:type="dxa"/>
          </w:tcPr>
          <w:p w14:paraId="36F0ABBA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165" w:type="dxa"/>
          </w:tcPr>
          <w:p w14:paraId="49F8CE4B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45" w:type="dxa"/>
          </w:tcPr>
          <w:p w14:paraId="690EF74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939" w:type="dxa"/>
          </w:tcPr>
          <w:p w14:paraId="7E31251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939" w:type="dxa"/>
          </w:tcPr>
          <w:p w14:paraId="3E683247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831" w:type="dxa"/>
          </w:tcPr>
          <w:p w14:paraId="3E5DA8AE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1167" w:type="dxa"/>
          </w:tcPr>
          <w:p w14:paraId="2A1D01B7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245" w:type="dxa"/>
          </w:tcPr>
          <w:p w14:paraId="35D78F8A" w14:textId="4BF9BB82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-2.25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54" w:type="dxa"/>
          </w:tcPr>
          <w:p w14:paraId="29AA749B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831" w:type="dxa"/>
          </w:tcPr>
          <w:p w14:paraId="0B481F20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854" w:type="dxa"/>
          </w:tcPr>
          <w:p w14:paraId="68DEC6AB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1.81</w:t>
            </w:r>
          </w:p>
        </w:tc>
        <w:tc>
          <w:tcPr>
            <w:tcW w:w="753" w:type="dxa"/>
          </w:tcPr>
          <w:p w14:paraId="4578893A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3C35609E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CCF" w:rsidRPr="00FE5CCF" w14:paraId="0B1491C6" w14:textId="77777777" w:rsidTr="000E0754">
        <w:tc>
          <w:tcPr>
            <w:tcW w:w="3481" w:type="dxa"/>
          </w:tcPr>
          <w:p w14:paraId="32DC8D6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 Jealousy</w:t>
            </w:r>
          </w:p>
        </w:tc>
        <w:tc>
          <w:tcPr>
            <w:tcW w:w="1396" w:type="dxa"/>
          </w:tcPr>
          <w:p w14:paraId="522AB05E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1375" w:type="dxa"/>
          </w:tcPr>
          <w:p w14:paraId="4ABCE635" w14:textId="0325712F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-2.02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95" w:type="dxa"/>
          </w:tcPr>
          <w:p w14:paraId="4BD853D9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395" w:type="dxa"/>
          </w:tcPr>
          <w:p w14:paraId="4515887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395" w:type="dxa"/>
          </w:tcPr>
          <w:p w14:paraId="6620445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165" w:type="dxa"/>
          </w:tcPr>
          <w:p w14:paraId="7EEBCAD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45" w:type="dxa"/>
          </w:tcPr>
          <w:p w14:paraId="36D2CF7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939" w:type="dxa"/>
          </w:tcPr>
          <w:p w14:paraId="506DC4D9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939" w:type="dxa"/>
          </w:tcPr>
          <w:p w14:paraId="1E2590A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831" w:type="dxa"/>
          </w:tcPr>
          <w:p w14:paraId="222B05A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1167" w:type="dxa"/>
          </w:tcPr>
          <w:p w14:paraId="678486D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45" w:type="dxa"/>
          </w:tcPr>
          <w:p w14:paraId="6237037C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1.77</w:t>
            </w:r>
          </w:p>
        </w:tc>
        <w:tc>
          <w:tcPr>
            <w:tcW w:w="854" w:type="dxa"/>
          </w:tcPr>
          <w:p w14:paraId="738D8A27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831" w:type="dxa"/>
          </w:tcPr>
          <w:p w14:paraId="17F9FFC5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854" w:type="dxa"/>
          </w:tcPr>
          <w:p w14:paraId="6CD5D6F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  <w:tc>
          <w:tcPr>
            <w:tcW w:w="753" w:type="dxa"/>
          </w:tcPr>
          <w:p w14:paraId="62A3EC76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31" w:type="dxa"/>
          </w:tcPr>
          <w:p w14:paraId="45B35018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CCF" w:rsidRPr="00FE5CCF" w14:paraId="73C9E7F4" w14:textId="77777777" w:rsidTr="000E0754">
        <w:tc>
          <w:tcPr>
            <w:tcW w:w="3481" w:type="dxa"/>
          </w:tcPr>
          <w:p w14:paraId="2F28FF5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 Superiority</w:t>
            </w:r>
          </w:p>
        </w:tc>
        <w:tc>
          <w:tcPr>
            <w:tcW w:w="1396" w:type="dxa"/>
          </w:tcPr>
          <w:p w14:paraId="52D999F4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1.87</w:t>
            </w:r>
          </w:p>
        </w:tc>
        <w:tc>
          <w:tcPr>
            <w:tcW w:w="1375" w:type="dxa"/>
          </w:tcPr>
          <w:p w14:paraId="00F4198F" w14:textId="4E73C182" w:rsidR="00273BC0" w:rsidRPr="00FE5CCF" w:rsidRDefault="00273BC0" w:rsidP="00807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-2.43*</w:t>
            </w:r>
            <w:r w:rsidR="001971F7" w:rsidRPr="00FE5CC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1971F7" w:rsidRPr="00FE5C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95" w:type="dxa"/>
          </w:tcPr>
          <w:p w14:paraId="2F85365A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395" w:type="dxa"/>
          </w:tcPr>
          <w:p w14:paraId="2482E567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395" w:type="dxa"/>
          </w:tcPr>
          <w:p w14:paraId="4CA76311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165" w:type="dxa"/>
          </w:tcPr>
          <w:p w14:paraId="4C905FAD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45" w:type="dxa"/>
          </w:tcPr>
          <w:p w14:paraId="59B33F9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939" w:type="dxa"/>
          </w:tcPr>
          <w:p w14:paraId="4C9AA811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939" w:type="dxa"/>
          </w:tcPr>
          <w:p w14:paraId="642E80D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831" w:type="dxa"/>
          </w:tcPr>
          <w:p w14:paraId="6710E0AA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167" w:type="dxa"/>
          </w:tcPr>
          <w:p w14:paraId="0D87B493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45" w:type="dxa"/>
          </w:tcPr>
          <w:p w14:paraId="2A272493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1.65</w:t>
            </w:r>
          </w:p>
        </w:tc>
        <w:tc>
          <w:tcPr>
            <w:tcW w:w="854" w:type="dxa"/>
          </w:tcPr>
          <w:p w14:paraId="3AB2E595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831" w:type="dxa"/>
          </w:tcPr>
          <w:p w14:paraId="7C1E5839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854" w:type="dxa"/>
          </w:tcPr>
          <w:p w14:paraId="332B6D68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1.80</w:t>
            </w:r>
          </w:p>
        </w:tc>
        <w:tc>
          <w:tcPr>
            <w:tcW w:w="753" w:type="dxa"/>
          </w:tcPr>
          <w:p w14:paraId="2410FB6F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31" w:type="dxa"/>
          </w:tcPr>
          <w:p w14:paraId="3A8AA432" w14:textId="77777777" w:rsidR="00273BC0" w:rsidRPr="00FE5CCF" w:rsidRDefault="00273BC0" w:rsidP="00807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CF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</w:tr>
    </w:tbl>
    <w:p w14:paraId="0C5F13FB" w14:textId="5DE85390" w:rsidR="00BE0806" w:rsidRDefault="001971F7" w:rsidP="00400140">
      <w:pPr>
        <w:rPr>
          <w:rFonts w:ascii="Times New Roman" w:hAnsi="Times New Roman" w:cs="Times New Roman"/>
          <w:sz w:val="24"/>
          <w:szCs w:val="24"/>
          <w:lang w:val="en-US" w:bidi="he-IL"/>
        </w:rPr>
      </w:pPr>
      <w:r w:rsidRPr="00705E22">
        <w:rPr>
          <w:rFonts w:ascii="Times New Roman" w:hAnsi="Times New Roman" w:cs="Times New Roman"/>
          <w:i/>
          <w:sz w:val="24"/>
          <w:szCs w:val="24"/>
          <w:lang w:val="en-US" w:bidi="he-IL"/>
        </w:rPr>
        <w:t>Note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191B9F">
        <w:rPr>
          <w:rFonts w:ascii="Times New Roman" w:eastAsia="Calibri" w:hAnsi="Times New Roman" w:cs="Times New Roman"/>
          <w:i/>
          <w:sz w:val="24"/>
          <w:szCs w:val="24"/>
          <w:lang w:val="en-US"/>
        </w:rPr>
        <w:t>n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7D16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=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on-significant. </w:t>
      </w:r>
      <w:r w:rsidR="007D16AA" w:rsidRPr="00191B9F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="007D16AA">
        <w:rPr>
          <w:rFonts w:ascii="Times New Roman" w:eastAsia="Calibri" w:hAnsi="Times New Roman" w:cs="Times New Roman"/>
          <w:i/>
          <w:sz w:val="24"/>
          <w:szCs w:val="24"/>
          <w:lang w:val="en-US"/>
        </w:rPr>
        <w:t>-</w:t>
      </w:r>
      <w:r w:rsidRPr="00191B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alues adjusted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using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Benjamini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>-Hochberg</w:t>
      </w:r>
      <w:r w:rsidR="00507A7C">
        <w:rPr>
          <w:rFonts w:ascii="Times New Roman" w:eastAsia="Calibri" w:hAnsi="Times New Roman" w:cs="Times New Roman"/>
          <w:sz w:val="24"/>
          <w:szCs w:val="24"/>
          <w:lang w:val="en-US"/>
        </w:rPr>
        <w:t>’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 correction </w:t>
      </w:r>
      <w:r w:rsidRPr="00191B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r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arked after </w:t>
      </w:r>
      <w:r w:rsidR="00A179BB">
        <w:rPr>
          <w:rFonts w:ascii="Times New Roman" w:eastAsia="Calibri" w:hAnsi="Times New Roman" w:cs="Times New Roman"/>
          <w:sz w:val="24"/>
          <w:szCs w:val="24"/>
          <w:lang w:val="en-US"/>
        </w:rPr>
        <w:t>slash</w:t>
      </w:r>
      <w:r w:rsidR="00400140">
        <w:rPr>
          <w:rFonts w:ascii="Times New Roman" w:eastAsia="Calibri" w:hAnsi="Times New Roman" w:cs="Times New Roman"/>
          <w:sz w:val="24"/>
          <w:szCs w:val="24"/>
          <w:lang w:val="en-US"/>
        </w:rPr>
        <w:t>es</w:t>
      </w:r>
      <w:r w:rsidR="00A666E4">
        <w:rPr>
          <w:rFonts w:ascii="Times New Roman" w:hAnsi="Times New Roman" w:cs="Times New Roman"/>
          <w:sz w:val="24"/>
          <w:szCs w:val="24"/>
          <w:lang w:val="en-US" w:bidi="he-IL"/>
        </w:rPr>
        <w:t>.</w:t>
      </w:r>
      <w:bookmarkEnd w:id="0"/>
    </w:p>
    <w:p w14:paraId="1CA294BD" w14:textId="011A779F" w:rsidR="00705E22" w:rsidRPr="00844AA3" w:rsidRDefault="00705E22" w:rsidP="004001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 w:bidi="he-IL"/>
        </w:rPr>
        <w:t xml:space="preserve">* </w:t>
      </w:r>
      <w:r w:rsidRPr="00764E3E">
        <w:rPr>
          <w:rFonts w:ascii="Times New Roman" w:hAnsi="Times New Roman" w:cs="Times New Roman"/>
          <w:i/>
          <w:sz w:val="24"/>
          <w:szCs w:val="24"/>
          <w:lang w:val="en-US" w:bidi="he-IL"/>
        </w:rPr>
        <w:t>p</w:t>
      </w:r>
      <w:r>
        <w:rPr>
          <w:rFonts w:ascii="Times New Roman" w:hAnsi="Times New Roman" w:cs="Times New Roman"/>
          <w:sz w:val="24"/>
          <w:szCs w:val="24"/>
          <w:lang w:val="en-US" w:bidi="he-IL"/>
        </w:rPr>
        <w:t xml:space="preserve"> &lt; .05, ** </w:t>
      </w:r>
      <w:r w:rsidRPr="00764E3E">
        <w:rPr>
          <w:rFonts w:ascii="Times New Roman" w:hAnsi="Times New Roman" w:cs="Times New Roman"/>
          <w:i/>
          <w:sz w:val="24"/>
          <w:szCs w:val="24"/>
          <w:lang w:val="en-US" w:bidi="he-IL"/>
        </w:rPr>
        <w:t>p</w:t>
      </w:r>
      <w:r>
        <w:rPr>
          <w:rFonts w:ascii="Times New Roman" w:hAnsi="Times New Roman" w:cs="Times New Roman"/>
          <w:sz w:val="24"/>
          <w:szCs w:val="24"/>
          <w:lang w:val="en-US" w:bidi="he-IL"/>
        </w:rPr>
        <w:t xml:space="preserve"> &lt; .01</w:t>
      </w:r>
      <w:bookmarkStart w:id="2" w:name="_GoBack"/>
      <w:bookmarkEnd w:id="2"/>
    </w:p>
    <w:sectPr w:rsidR="00705E22" w:rsidRPr="00844AA3" w:rsidSect="00FE5CCF">
      <w:pgSz w:w="23811" w:h="16838" w:orient="landscape" w:code="8"/>
      <w:pgMar w:top="1440" w:right="1626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9F8E43E" w16cex:dateUtc="2024-03-28T16:31:00Z"/>
  <w16cex:commentExtensible w16cex:durableId="70E6BB7E" w16cex:dateUtc="2024-03-28T16:32:00Z"/>
  <w16cex:commentExtensible w16cex:durableId="3E5DD019" w16cex:dateUtc="2024-03-28T16:41:00Z"/>
  <w16cex:commentExtensible w16cex:durableId="5530D1B2" w16cex:dateUtc="2024-03-28T16:44:00Z"/>
  <w16cex:commentExtensible w16cex:durableId="2A976FD6" w16cex:dateUtc="2024-03-28T16:47:00Z"/>
  <w16cex:commentExtensible w16cex:durableId="204BE82E" w16cex:dateUtc="2024-03-28T16:46:00Z"/>
  <w16cex:commentExtensible w16cex:durableId="672E28AA" w16cex:dateUtc="2024-03-28T16:48:00Z"/>
  <w16cex:commentExtensible w16cex:durableId="0CA3F24D" w16cex:dateUtc="2024-03-28T16:49:00Z"/>
  <w16cex:commentExtensible w16cex:durableId="6A13E5A7" w16cex:dateUtc="2024-03-28T16:50:00Z"/>
  <w16cex:commentExtensible w16cex:durableId="18DF3ACC" w16cex:dateUtc="2024-03-28T16:53:00Z"/>
  <w16cex:commentExtensible w16cex:durableId="19D4E33F" w16cex:dateUtc="2024-03-28T16:53:00Z"/>
  <w16cex:commentExtensible w16cex:durableId="4301E377" w16cex:dateUtc="2024-03-28T16:54:00Z"/>
  <w16cex:commentExtensible w16cex:durableId="61B6D43C" w16cex:dateUtc="2024-03-28T16:58:00Z"/>
  <w16cex:commentExtensible w16cex:durableId="7D62883E" w16cex:dateUtc="2024-03-28T16:59:00Z"/>
  <w16cex:commentExtensible w16cex:durableId="00F78E26" w16cex:dateUtc="2024-03-28T16:59:00Z"/>
  <w16cex:commentExtensible w16cex:durableId="1F289310" w16cex:dateUtc="2024-03-28T17:03:00Z"/>
  <w16cex:commentExtensible w16cex:durableId="5E6BEE7F" w16cex:dateUtc="2024-03-28T17:05:00Z"/>
  <w16cex:commentExtensible w16cex:durableId="600F8E8F" w16cex:dateUtc="2024-03-28T17:06:00Z"/>
  <w16cex:commentExtensible w16cex:durableId="769C3105" w16cex:dateUtc="2024-03-28T17:07:00Z"/>
  <w16cex:commentExtensible w16cex:durableId="1202DD4F" w16cex:dateUtc="2024-03-28T17:08:00Z"/>
  <w16cex:commentExtensible w16cex:durableId="3835F614" w16cex:dateUtc="2024-03-28T17:09:00Z"/>
  <w16cex:commentExtensible w16cex:durableId="7DC4B98C" w16cex:dateUtc="2024-03-28T17:09:00Z"/>
  <w16cex:commentExtensible w16cex:durableId="0145DD51" w16cex:dateUtc="2024-03-28T17:11:00Z"/>
  <w16cex:commentExtensible w16cex:durableId="19691DD7" w16cex:dateUtc="2024-03-28T17:13:00Z"/>
  <w16cex:commentExtensible w16cex:durableId="527F232C" w16cex:dateUtc="2024-03-28T17:15:00Z"/>
  <w16cex:commentExtensible w16cex:durableId="3EFECA4B" w16cex:dateUtc="2024-03-28T17:17:00Z"/>
  <w16cex:commentExtensible w16cex:durableId="7C589B55" w16cex:dateUtc="2024-03-28T17:18:00Z"/>
  <w16cex:commentExtensible w16cex:durableId="58BB7ADF" w16cex:dateUtc="2024-03-28T17:23:00Z"/>
  <w16cex:commentExtensible w16cex:durableId="41ADEB72" w16cex:dateUtc="2024-03-28T17:25:00Z"/>
  <w16cex:commentExtensible w16cex:durableId="391CFB21" w16cex:dateUtc="2024-03-28T17:26:00Z"/>
  <w16cex:commentExtensible w16cex:durableId="1D3D1003" w16cex:dateUtc="2024-03-28T17:25:00Z"/>
  <w16cex:commentExtensible w16cex:durableId="0B2DBADE" w16cex:dateUtc="2024-03-28T17:27:00Z"/>
  <w16cex:commentExtensible w16cex:durableId="1EC7C5D2" w16cex:dateUtc="2024-03-28T17:27:00Z"/>
  <w16cex:commentExtensible w16cex:durableId="541CF9C6" w16cex:dateUtc="2024-03-28T17:2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723AAA" w14:textId="77777777" w:rsidR="00E017FB" w:rsidRDefault="00E017FB" w:rsidP="007430C7">
      <w:pPr>
        <w:spacing w:after="0" w:line="240" w:lineRule="auto"/>
      </w:pPr>
      <w:r>
        <w:separator/>
      </w:r>
    </w:p>
  </w:endnote>
  <w:endnote w:type="continuationSeparator" w:id="0">
    <w:p w14:paraId="72624195" w14:textId="77777777" w:rsidR="00E017FB" w:rsidRDefault="00E017FB" w:rsidP="007430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E225DE" w14:textId="77777777" w:rsidR="00E017FB" w:rsidRDefault="00E017FB" w:rsidP="007430C7">
      <w:pPr>
        <w:spacing w:after="0" w:line="240" w:lineRule="auto"/>
      </w:pPr>
      <w:r>
        <w:separator/>
      </w:r>
    </w:p>
  </w:footnote>
  <w:footnote w:type="continuationSeparator" w:id="0">
    <w:p w14:paraId="546BF72D" w14:textId="77777777" w:rsidR="00E017FB" w:rsidRDefault="00E017FB" w:rsidP="007430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029838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EF801D3" w14:textId="54991F91" w:rsidR="00FC332E" w:rsidRPr="00CA547A" w:rsidRDefault="00FC332E">
        <w:pPr>
          <w:pStyle w:val="Nagwek"/>
          <w:rPr>
            <w:rFonts w:ascii="Times New Roman" w:hAnsi="Times New Roman" w:cs="Times New Roman"/>
            <w:sz w:val="24"/>
            <w:szCs w:val="24"/>
            <w:lang w:val="en-US"/>
          </w:rPr>
        </w:pPr>
        <w:r w:rsidRPr="00146234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lang w:val="en-US"/>
          </w:rPr>
          <w:t>MOTIVATIONS TO ENHANCE ONE'S FACIAL HAIR</w:t>
        </w:r>
        <w:r>
          <w:rPr>
            <w:lang w:val="en-US"/>
          </w:rPr>
          <w:tab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6219BE"/>
    <w:multiLevelType w:val="hybridMultilevel"/>
    <w:tmpl w:val="CF708A72"/>
    <w:lvl w:ilvl="0" w:tplc="D8E453DE">
      <w:start w:val="1"/>
      <w:numFmt w:val="decimal"/>
      <w:lvlText w:val="%1."/>
      <w:lvlJc w:val="left"/>
      <w:pPr>
        <w:ind w:left="1020" w:hanging="360"/>
      </w:pPr>
    </w:lvl>
    <w:lvl w:ilvl="1" w:tplc="BFDE4AF0">
      <w:start w:val="1"/>
      <w:numFmt w:val="decimal"/>
      <w:lvlText w:val="%2."/>
      <w:lvlJc w:val="left"/>
      <w:pPr>
        <w:ind w:left="1020" w:hanging="360"/>
      </w:pPr>
    </w:lvl>
    <w:lvl w:ilvl="2" w:tplc="44945396">
      <w:start w:val="1"/>
      <w:numFmt w:val="decimal"/>
      <w:lvlText w:val="%3."/>
      <w:lvlJc w:val="left"/>
      <w:pPr>
        <w:ind w:left="1020" w:hanging="360"/>
      </w:pPr>
    </w:lvl>
    <w:lvl w:ilvl="3" w:tplc="37E6D3DC">
      <w:start w:val="1"/>
      <w:numFmt w:val="decimal"/>
      <w:lvlText w:val="%4."/>
      <w:lvlJc w:val="left"/>
      <w:pPr>
        <w:ind w:left="1020" w:hanging="360"/>
      </w:pPr>
    </w:lvl>
    <w:lvl w:ilvl="4" w:tplc="255211AE">
      <w:start w:val="1"/>
      <w:numFmt w:val="decimal"/>
      <w:lvlText w:val="%5."/>
      <w:lvlJc w:val="left"/>
      <w:pPr>
        <w:ind w:left="1020" w:hanging="360"/>
      </w:pPr>
    </w:lvl>
    <w:lvl w:ilvl="5" w:tplc="A3FC66F8">
      <w:start w:val="1"/>
      <w:numFmt w:val="decimal"/>
      <w:lvlText w:val="%6."/>
      <w:lvlJc w:val="left"/>
      <w:pPr>
        <w:ind w:left="1020" w:hanging="360"/>
      </w:pPr>
    </w:lvl>
    <w:lvl w:ilvl="6" w:tplc="926CAED0">
      <w:start w:val="1"/>
      <w:numFmt w:val="decimal"/>
      <w:lvlText w:val="%7."/>
      <w:lvlJc w:val="left"/>
      <w:pPr>
        <w:ind w:left="1020" w:hanging="360"/>
      </w:pPr>
    </w:lvl>
    <w:lvl w:ilvl="7" w:tplc="D0C81DF6">
      <w:start w:val="1"/>
      <w:numFmt w:val="decimal"/>
      <w:lvlText w:val="%8."/>
      <w:lvlJc w:val="left"/>
      <w:pPr>
        <w:ind w:left="1020" w:hanging="360"/>
      </w:pPr>
    </w:lvl>
    <w:lvl w:ilvl="8" w:tplc="C07A9A64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358930D"/>
    <w:rsid w:val="000004E5"/>
    <w:rsid w:val="000025C3"/>
    <w:rsid w:val="000029FD"/>
    <w:rsid w:val="00003FDF"/>
    <w:rsid w:val="00011088"/>
    <w:rsid w:val="0001304A"/>
    <w:rsid w:val="000133FB"/>
    <w:rsid w:val="00021F7D"/>
    <w:rsid w:val="00022A1E"/>
    <w:rsid w:val="00025658"/>
    <w:rsid w:val="000266C5"/>
    <w:rsid w:val="00030B54"/>
    <w:rsid w:val="00032454"/>
    <w:rsid w:val="00032EF0"/>
    <w:rsid w:val="00032FB2"/>
    <w:rsid w:val="00040262"/>
    <w:rsid w:val="00045914"/>
    <w:rsid w:val="00047876"/>
    <w:rsid w:val="00053FA9"/>
    <w:rsid w:val="000547EE"/>
    <w:rsid w:val="000561CD"/>
    <w:rsid w:val="00056D0E"/>
    <w:rsid w:val="00063495"/>
    <w:rsid w:val="00065565"/>
    <w:rsid w:val="0006643B"/>
    <w:rsid w:val="00066BBA"/>
    <w:rsid w:val="00066C6A"/>
    <w:rsid w:val="00066EDF"/>
    <w:rsid w:val="00071AC9"/>
    <w:rsid w:val="000748CC"/>
    <w:rsid w:val="00077636"/>
    <w:rsid w:val="0008361C"/>
    <w:rsid w:val="0008501C"/>
    <w:rsid w:val="000854B2"/>
    <w:rsid w:val="00086EA2"/>
    <w:rsid w:val="00091B79"/>
    <w:rsid w:val="00094B25"/>
    <w:rsid w:val="00096A21"/>
    <w:rsid w:val="000A1A6C"/>
    <w:rsid w:val="000A5677"/>
    <w:rsid w:val="000B3DE8"/>
    <w:rsid w:val="000C1D01"/>
    <w:rsid w:val="000C297F"/>
    <w:rsid w:val="000C5F93"/>
    <w:rsid w:val="000C709A"/>
    <w:rsid w:val="000D028E"/>
    <w:rsid w:val="000D172F"/>
    <w:rsid w:val="000D1EF8"/>
    <w:rsid w:val="000D2007"/>
    <w:rsid w:val="000D5517"/>
    <w:rsid w:val="000D6564"/>
    <w:rsid w:val="000D79C4"/>
    <w:rsid w:val="000E0754"/>
    <w:rsid w:val="000E0D50"/>
    <w:rsid w:val="000E2569"/>
    <w:rsid w:val="000E4123"/>
    <w:rsid w:val="000E4CD3"/>
    <w:rsid w:val="000E4D7A"/>
    <w:rsid w:val="000E50A6"/>
    <w:rsid w:val="000E6911"/>
    <w:rsid w:val="000E72B3"/>
    <w:rsid w:val="000F47CF"/>
    <w:rsid w:val="000F5618"/>
    <w:rsid w:val="000F5C79"/>
    <w:rsid w:val="000F62A6"/>
    <w:rsid w:val="000F67B7"/>
    <w:rsid w:val="00103A19"/>
    <w:rsid w:val="00104B8B"/>
    <w:rsid w:val="00111E04"/>
    <w:rsid w:val="00111EE6"/>
    <w:rsid w:val="001140CC"/>
    <w:rsid w:val="00114AD3"/>
    <w:rsid w:val="001155B0"/>
    <w:rsid w:val="00116B49"/>
    <w:rsid w:val="001231E0"/>
    <w:rsid w:val="00125FD5"/>
    <w:rsid w:val="001416B4"/>
    <w:rsid w:val="00142639"/>
    <w:rsid w:val="00146234"/>
    <w:rsid w:val="00147827"/>
    <w:rsid w:val="00151D39"/>
    <w:rsid w:val="00156778"/>
    <w:rsid w:val="0016089F"/>
    <w:rsid w:val="001630BC"/>
    <w:rsid w:val="001766E7"/>
    <w:rsid w:val="001777FB"/>
    <w:rsid w:val="001805D5"/>
    <w:rsid w:val="0018314D"/>
    <w:rsid w:val="00186924"/>
    <w:rsid w:val="00194C64"/>
    <w:rsid w:val="00196EE5"/>
    <w:rsid w:val="001971F7"/>
    <w:rsid w:val="001A0118"/>
    <w:rsid w:val="001A32F6"/>
    <w:rsid w:val="001A71B9"/>
    <w:rsid w:val="001B0CAF"/>
    <w:rsid w:val="001B1589"/>
    <w:rsid w:val="001B2E05"/>
    <w:rsid w:val="001B41D5"/>
    <w:rsid w:val="001B59D6"/>
    <w:rsid w:val="001B5F3B"/>
    <w:rsid w:val="001D11BE"/>
    <w:rsid w:val="001E5871"/>
    <w:rsid w:val="001E64E9"/>
    <w:rsid w:val="001E795F"/>
    <w:rsid w:val="001F57E1"/>
    <w:rsid w:val="00204F78"/>
    <w:rsid w:val="002055A0"/>
    <w:rsid w:val="00206756"/>
    <w:rsid w:val="00207C94"/>
    <w:rsid w:val="00210935"/>
    <w:rsid w:val="0021582B"/>
    <w:rsid w:val="002203A2"/>
    <w:rsid w:val="00227F84"/>
    <w:rsid w:val="002306D9"/>
    <w:rsid w:val="002333DA"/>
    <w:rsid w:val="002411EE"/>
    <w:rsid w:val="0024127F"/>
    <w:rsid w:val="00243D8B"/>
    <w:rsid w:val="002466D6"/>
    <w:rsid w:val="002512DD"/>
    <w:rsid w:val="00252F16"/>
    <w:rsid w:val="00256B11"/>
    <w:rsid w:val="002570C9"/>
    <w:rsid w:val="00263FBE"/>
    <w:rsid w:val="00267501"/>
    <w:rsid w:val="00273BC0"/>
    <w:rsid w:val="002815B6"/>
    <w:rsid w:val="00282DB3"/>
    <w:rsid w:val="00284731"/>
    <w:rsid w:val="00285CC2"/>
    <w:rsid w:val="00287814"/>
    <w:rsid w:val="00291716"/>
    <w:rsid w:val="00292EC5"/>
    <w:rsid w:val="002A1818"/>
    <w:rsid w:val="002A1AB6"/>
    <w:rsid w:val="002A5261"/>
    <w:rsid w:val="002A5432"/>
    <w:rsid w:val="002B5C1D"/>
    <w:rsid w:val="002B6F99"/>
    <w:rsid w:val="002C5092"/>
    <w:rsid w:val="002C6569"/>
    <w:rsid w:val="002D1095"/>
    <w:rsid w:val="002D291D"/>
    <w:rsid w:val="002E0A91"/>
    <w:rsid w:val="002E3E85"/>
    <w:rsid w:val="002E466D"/>
    <w:rsid w:val="002E53F0"/>
    <w:rsid w:val="002E6E91"/>
    <w:rsid w:val="002F0C9E"/>
    <w:rsid w:val="002F382F"/>
    <w:rsid w:val="00300CD7"/>
    <w:rsid w:val="00302780"/>
    <w:rsid w:val="00303F65"/>
    <w:rsid w:val="00304815"/>
    <w:rsid w:val="00305697"/>
    <w:rsid w:val="00305866"/>
    <w:rsid w:val="00310C6D"/>
    <w:rsid w:val="0031139F"/>
    <w:rsid w:val="00313AA6"/>
    <w:rsid w:val="00321D6C"/>
    <w:rsid w:val="00325EF2"/>
    <w:rsid w:val="0032600A"/>
    <w:rsid w:val="00326979"/>
    <w:rsid w:val="003308E3"/>
    <w:rsid w:val="00331E4C"/>
    <w:rsid w:val="00336272"/>
    <w:rsid w:val="003445A2"/>
    <w:rsid w:val="00344AF5"/>
    <w:rsid w:val="003465DE"/>
    <w:rsid w:val="0035057F"/>
    <w:rsid w:val="00351BF3"/>
    <w:rsid w:val="00354BC3"/>
    <w:rsid w:val="0035547F"/>
    <w:rsid w:val="00363A06"/>
    <w:rsid w:val="00366500"/>
    <w:rsid w:val="00370F5A"/>
    <w:rsid w:val="0037346B"/>
    <w:rsid w:val="003738FA"/>
    <w:rsid w:val="00377FBE"/>
    <w:rsid w:val="003819DD"/>
    <w:rsid w:val="003841EB"/>
    <w:rsid w:val="00384BA8"/>
    <w:rsid w:val="00385145"/>
    <w:rsid w:val="00386861"/>
    <w:rsid w:val="00387B02"/>
    <w:rsid w:val="00387CE5"/>
    <w:rsid w:val="0039419F"/>
    <w:rsid w:val="00394473"/>
    <w:rsid w:val="00395CAB"/>
    <w:rsid w:val="003A3B46"/>
    <w:rsid w:val="003A4F09"/>
    <w:rsid w:val="003B005B"/>
    <w:rsid w:val="003B1000"/>
    <w:rsid w:val="003B5744"/>
    <w:rsid w:val="003B7A8A"/>
    <w:rsid w:val="003C0016"/>
    <w:rsid w:val="003C1E6E"/>
    <w:rsid w:val="003C2050"/>
    <w:rsid w:val="003C3EEA"/>
    <w:rsid w:val="003C600B"/>
    <w:rsid w:val="003C6419"/>
    <w:rsid w:val="003D31B9"/>
    <w:rsid w:val="003D68EB"/>
    <w:rsid w:val="003E0588"/>
    <w:rsid w:val="003E1F2E"/>
    <w:rsid w:val="003E5901"/>
    <w:rsid w:val="003F537D"/>
    <w:rsid w:val="003F778E"/>
    <w:rsid w:val="00400140"/>
    <w:rsid w:val="0040038D"/>
    <w:rsid w:val="00406885"/>
    <w:rsid w:val="004112D9"/>
    <w:rsid w:val="004123DF"/>
    <w:rsid w:val="004132AC"/>
    <w:rsid w:val="00416557"/>
    <w:rsid w:val="00417096"/>
    <w:rsid w:val="00422372"/>
    <w:rsid w:val="00424C5D"/>
    <w:rsid w:val="004327EC"/>
    <w:rsid w:val="00433A04"/>
    <w:rsid w:val="00443C81"/>
    <w:rsid w:val="004444A0"/>
    <w:rsid w:val="00450269"/>
    <w:rsid w:val="00452AFC"/>
    <w:rsid w:val="0045480A"/>
    <w:rsid w:val="00455FAE"/>
    <w:rsid w:val="00457402"/>
    <w:rsid w:val="00460CFB"/>
    <w:rsid w:val="00461240"/>
    <w:rsid w:val="00461A04"/>
    <w:rsid w:val="0046363C"/>
    <w:rsid w:val="00476921"/>
    <w:rsid w:val="00483B73"/>
    <w:rsid w:val="00487997"/>
    <w:rsid w:val="00487C69"/>
    <w:rsid w:val="00490743"/>
    <w:rsid w:val="004A37D2"/>
    <w:rsid w:val="004A4D84"/>
    <w:rsid w:val="004A66F7"/>
    <w:rsid w:val="004B0DA7"/>
    <w:rsid w:val="004B3CB7"/>
    <w:rsid w:val="004B6BCD"/>
    <w:rsid w:val="004C7C1F"/>
    <w:rsid w:val="004D06E3"/>
    <w:rsid w:val="004D636E"/>
    <w:rsid w:val="004D68B4"/>
    <w:rsid w:val="004D6ABC"/>
    <w:rsid w:val="004D7E36"/>
    <w:rsid w:val="004E06CA"/>
    <w:rsid w:val="004E10C2"/>
    <w:rsid w:val="004E54CF"/>
    <w:rsid w:val="004E6466"/>
    <w:rsid w:val="004E673D"/>
    <w:rsid w:val="004F2E69"/>
    <w:rsid w:val="004F65A3"/>
    <w:rsid w:val="00503413"/>
    <w:rsid w:val="005051DE"/>
    <w:rsid w:val="00506FE2"/>
    <w:rsid w:val="00507A7C"/>
    <w:rsid w:val="00511EDD"/>
    <w:rsid w:val="0051588F"/>
    <w:rsid w:val="0051794D"/>
    <w:rsid w:val="0052123E"/>
    <w:rsid w:val="00523B31"/>
    <w:rsid w:val="005268FA"/>
    <w:rsid w:val="005275F7"/>
    <w:rsid w:val="00531524"/>
    <w:rsid w:val="00534A58"/>
    <w:rsid w:val="00537596"/>
    <w:rsid w:val="005402D5"/>
    <w:rsid w:val="0054291C"/>
    <w:rsid w:val="00547983"/>
    <w:rsid w:val="00550067"/>
    <w:rsid w:val="00550ABF"/>
    <w:rsid w:val="00550BF4"/>
    <w:rsid w:val="00550D84"/>
    <w:rsid w:val="00556340"/>
    <w:rsid w:val="00557311"/>
    <w:rsid w:val="0056361C"/>
    <w:rsid w:val="00565021"/>
    <w:rsid w:val="005652B2"/>
    <w:rsid w:val="00572770"/>
    <w:rsid w:val="00572E67"/>
    <w:rsid w:val="00576E62"/>
    <w:rsid w:val="00576EA5"/>
    <w:rsid w:val="00577CF0"/>
    <w:rsid w:val="00582BA3"/>
    <w:rsid w:val="00584A6B"/>
    <w:rsid w:val="005905EB"/>
    <w:rsid w:val="005937BC"/>
    <w:rsid w:val="00594A13"/>
    <w:rsid w:val="00595F02"/>
    <w:rsid w:val="00597C7B"/>
    <w:rsid w:val="005A0100"/>
    <w:rsid w:val="005A146B"/>
    <w:rsid w:val="005A286F"/>
    <w:rsid w:val="005A3924"/>
    <w:rsid w:val="005A6BFC"/>
    <w:rsid w:val="005B3930"/>
    <w:rsid w:val="005B3FDB"/>
    <w:rsid w:val="005C04CC"/>
    <w:rsid w:val="005C345B"/>
    <w:rsid w:val="005C4341"/>
    <w:rsid w:val="005C4FE3"/>
    <w:rsid w:val="005C5643"/>
    <w:rsid w:val="005C70FD"/>
    <w:rsid w:val="005D1D93"/>
    <w:rsid w:val="005D26FE"/>
    <w:rsid w:val="005D3BAD"/>
    <w:rsid w:val="005E2248"/>
    <w:rsid w:val="005E5B30"/>
    <w:rsid w:val="005F16C0"/>
    <w:rsid w:val="005F4876"/>
    <w:rsid w:val="005F6A78"/>
    <w:rsid w:val="00603054"/>
    <w:rsid w:val="006037D4"/>
    <w:rsid w:val="00604A23"/>
    <w:rsid w:val="00604F77"/>
    <w:rsid w:val="0060581A"/>
    <w:rsid w:val="00607355"/>
    <w:rsid w:val="00610D8B"/>
    <w:rsid w:val="0061303E"/>
    <w:rsid w:val="00624571"/>
    <w:rsid w:val="00625568"/>
    <w:rsid w:val="00625F05"/>
    <w:rsid w:val="00626494"/>
    <w:rsid w:val="006269AA"/>
    <w:rsid w:val="00631606"/>
    <w:rsid w:val="00633C43"/>
    <w:rsid w:val="00635FDC"/>
    <w:rsid w:val="00636DFF"/>
    <w:rsid w:val="00640185"/>
    <w:rsid w:val="00642AA3"/>
    <w:rsid w:val="00651068"/>
    <w:rsid w:val="00654D4F"/>
    <w:rsid w:val="00660243"/>
    <w:rsid w:val="00664DFC"/>
    <w:rsid w:val="006666E5"/>
    <w:rsid w:val="00666A2D"/>
    <w:rsid w:val="00671792"/>
    <w:rsid w:val="006744C0"/>
    <w:rsid w:val="00675617"/>
    <w:rsid w:val="006775EA"/>
    <w:rsid w:val="0068333E"/>
    <w:rsid w:val="00686D7B"/>
    <w:rsid w:val="00692DBA"/>
    <w:rsid w:val="006938AF"/>
    <w:rsid w:val="006945DA"/>
    <w:rsid w:val="006948F2"/>
    <w:rsid w:val="00696F7E"/>
    <w:rsid w:val="006A0DB6"/>
    <w:rsid w:val="006A25E6"/>
    <w:rsid w:val="006B3EB1"/>
    <w:rsid w:val="006C038E"/>
    <w:rsid w:val="006C5EFE"/>
    <w:rsid w:val="006D0420"/>
    <w:rsid w:val="006E00DD"/>
    <w:rsid w:val="006E140D"/>
    <w:rsid w:val="006F10CD"/>
    <w:rsid w:val="006F1DAC"/>
    <w:rsid w:val="006F2890"/>
    <w:rsid w:val="007041BB"/>
    <w:rsid w:val="00704929"/>
    <w:rsid w:val="00704A00"/>
    <w:rsid w:val="00705E22"/>
    <w:rsid w:val="0071261F"/>
    <w:rsid w:val="00712E13"/>
    <w:rsid w:val="00726DE5"/>
    <w:rsid w:val="0072716C"/>
    <w:rsid w:val="00730619"/>
    <w:rsid w:val="0073428B"/>
    <w:rsid w:val="00741812"/>
    <w:rsid w:val="00742FC9"/>
    <w:rsid w:val="007430C7"/>
    <w:rsid w:val="00743CA2"/>
    <w:rsid w:val="00745BB2"/>
    <w:rsid w:val="007511C2"/>
    <w:rsid w:val="007706B5"/>
    <w:rsid w:val="0078341E"/>
    <w:rsid w:val="00783E4E"/>
    <w:rsid w:val="00784C47"/>
    <w:rsid w:val="007A1CC1"/>
    <w:rsid w:val="007A4B0C"/>
    <w:rsid w:val="007B29C6"/>
    <w:rsid w:val="007B48F0"/>
    <w:rsid w:val="007C1DA9"/>
    <w:rsid w:val="007C1F0C"/>
    <w:rsid w:val="007C2DF2"/>
    <w:rsid w:val="007D0FEF"/>
    <w:rsid w:val="007D16AA"/>
    <w:rsid w:val="007D2F30"/>
    <w:rsid w:val="007E1713"/>
    <w:rsid w:val="007E5E3A"/>
    <w:rsid w:val="007E6667"/>
    <w:rsid w:val="007F4C22"/>
    <w:rsid w:val="007F4DD8"/>
    <w:rsid w:val="007F6431"/>
    <w:rsid w:val="0080024D"/>
    <w:rsid w:val="0080473F"/>
    <w:rsid w:val="00806625"/>
    <w:rsid w:val="0080782F"/>
    <w:rsid w:val="0081059E"/>
    <w:rsid w:val="008142B3"/>
    <w:rsid w:val="00815570"/>
    <w:rsid w:val="00817AE0"/>
    <w:rsid w:val="00821FA0"/>
    <w:rsid w:val="008220AE"/>
    <w:rsid w:val="00823484"/>
    <w:rsid w:val="00827457"/>
    <w:rsid w:val="00836325"/>
    <w:rsid w:val="00841FCE"/>
    <w:rsid w:val="00844AA3"/>
    <w:rsid w:val="0084773B"/>
    <w:rsid w:val="00853E2F"/>
    <w:rsid w:val="008550BE"/>
    <w:rsid w:val="00860593"/>
    <w:rsid w:val="00861757"/>
    <w:rsid w:val="00864605"/>
    <w:rsid w:val="00864F81"/>
    <w:rsid w:val="00867181"/>
    <w:rsid w:val="00867EB7"/>
    <w:rsid w:val="00870266"/>
    <w:rsid w:val="00871EFB"/>
    <w:rsid w:val="00877F42"/>
    <w:rsid w:val="00881111"/>
    <w:rsid w:val="00884822"/>
    <w:rsid w:val="00885B53"/>
    <w:rsid w:val="00886D04"/>
    <w:rsid w:val="008872EA"/>
    <w:rsid w:val="008903BF"/>
    <w:rsid w:val="008960CE"/>
    <w:rsid w:val="00896296"/>
    <w:rsid w:val="0089713E"/>
    <w:rsid w:val="008972C3"/>
    <w:rsid w:val="00897F24"/>
    <w:rsid w:val="008A0560"/>
    <w:rsid w:val="008A1CDA"/>
    <w:rsid w:val="008A504F"/>
    <w:rsid w:val="008A74F3"/>
    <w:rsid w:val="008B1EE2"/>
    <w:rsid w:val="008B5E5D"/>
    <w:rsid w:val="008C25BE"/>
    <w:rsid w:val="008C76CE"/>
    <w:rsid w:val="008E09A6"/>
    <w:rsid w:val="008E1237"/>
    <w:rsid w:val="008F31FB"/>
    <w:rsid w:val="00902D1D"/>
    <w:rsid w:val="0090321D"/>
    <w:rsid w:val="00907FB4"/>
    <w:rsid w:val="00910A93"/>
    <w:rsid w:val="009155EE"/>
    <w:rsid w:val="009202CC"/>
    <w:rsid w:val="00922401"/>
    <w:rsid w:val="00924BB2"/>
    <w:rsid w:val="00933AEA"/>
    <w:rsid w:val="00936E25"/>
    <w:rsid w:val="009409AD"/>
    <w:rsid w:val="00947B69"/>
    <w:rsid w:val="00952C02"/>
    <w:rsid w:val="00954C6C"/>
    <w:rsid w:val="00957042"/>
    <w:rsid w:val="00960673"/>
    <w:rsid w:val="00964382"/>
    <w:rsid w:val="0096475B"/>
    <w:rsid w:val="00964BEB"/>
    <w:rsid w:val="00965870"/>
    <w:rsid w:val="00965C70"/>
    <w:rsid w:val="0096761A"/>
    <w:rsid w:val="009729F7"/>
    <w:rsid w:val="009737F9"/>
    <w:rsid w:val="00973D03"/>
    <w:rsid w:val="009755C8"/>
    <w:rsid w:val="009756B9"/>
    <w:rsid w:val="0099135F"/>
    <w:rsid w:val="0099515F"/>
    <w:rsid w:val="00995C2D"/>
    <w:rsid w:val="009A27D3"/>
    <w:rsid w:val="009A2C50"/>
    <w:rsid w:val="009A3537"/>
    <w:rsid w:val="009A3CC3"/>
    <w:rsid w:val="009A6217"/>
    <w:rsid w:val="009A7215"/>
    <w:rsid w:val="009B0271"/>
    <w:rsid w:val="009B4038"/>
    <w:rsid w:val="009B5FB9"/>
    <w:rsid w:val="009C1681"/>
    <w:rsid w:val="009C49E4"/>
    <w:rsid w:val="009D17AC"/>
    <w:rsid w:val="009D263B"/>
    <w:rsid w:val="009D5846"/>
    <w:rsid w:val="009E3748"/>
    <w:rsid w:val="009E5CB4"/>
    <w:rsid w:val="009E780B"/>
    <w:rsid w:val="009E79C9"/>
    <w:rsid w:val="009F313C"/>
    <w:rsid w:val="009F37DD"/>
    <w:rsid w:val="00A01B7E"/>
    <w:rsid w:val="00A02D91"/>
    <w:rsid w:val="00A03998"/>
    <w:rsid w:val="00A132DE"/>
    <w:rsid w:val="00A16B2F"/>
    <w:rsid w:val="00A16B48"/>
    <w:rsid w:val="00A179BB"/>
    <w:rsid w:val="00A22CE6"/>
    <w:rsid w:val="00A27D7D"/>
    <w:rsid w:val="00A30AB5"/>
    <w:rsid w:val="00A32CF3"/>
    <w:rsid w:val="00A37A8D"/>
    <w:rsid w:val="00A44773"/>
    <w:rsid w:val="00A44A5F"/>
    <w:rsid w:val="00A50B15"/>
    <w:rsid w:val="00A519BB"/>
    <w:rsid w:val="00A53E39"/>
    <w:rsid w:val="00A62374"/>
    <w:rsid w:val="00A629AD"/>
    <w:rsid w:val="00A64791"/>
    <w:rsid w:val="00A6533F"/>
    <w:rsid w:val="00A666E4"/>
    <w:rsid w:val="00A71ED3"/>
    <w:rsid w:val="00A7222E"/>
    <w:rsid w:val="00A72E3A"/>
    <w:rsid w:val="00A81D3C"/>
    <w:rsid w:val="00A8293C"/>
    <w:rsid w:val="00A83366"/>
    <w:rsid w:val="00A83B29"/>
    <w:rsid w:val="00A87EFB"/>
    <w:rsid w:val="00A92D2E"/>
    <w:rsid w:val="00AA1C8A"/>
    <w:rsid w:val="00AA3687"/>
    <w:rsid w:val="00AA4090"/>
    <w:rsid w:val="00AA4C68"/>
    <w:rsid w:val="00AA7E37"/>
    <w:rsid w:val="00AC21DF"/>
    <w:rsid w:val="00AC3D60"/>
    <w:rsid w:val="00AC5062"/>
    <w:rsid w:val="00AD12C7"/>
    <w:rsid w:val="00AD2D1E"/>
    <w:rsid w:val="00AD4883"/>
    <w:rsid w:val="00AE1442"/>
    <w:rsid w:val="00AE21FE"/>
    <w:rsid w:val="00AE435A"/>
    <w:rsid w:val="00AF2E32"/>
    <w:rsid w:val="00AF6A52"/>
    <w:rsid w:val="00AF7125"/>
    <w:rsid w:val="00B05878"/>
    <w:rsid w:val="00B122B5"/>
    <w:rsid w:val="00B211AA"/>
    <w:rsid w:val="00B23EB9"/>
    <w:rsid w:val="00B24CEE"/>
    <w:rsid w:val="00B26BDA"/>
    <w:rsid w:val="00B30390"/>
    <w:rsid w:val="00B340BE"/>
    <w:rsid w:val="00B43818"/>
    <w:rsid w:val="00B51C8B"/>
    <w:rsid w:val="00B57E4B"/>
    <w:rsid w:val="00B6420C"/>
    <w:rsid w:val="00B669BD"/>
    <w:rsid w:val="00B66E8C"/>
    <w:rsid w:val="00B70F43"/>
    <w:rsid w:val="00B71E15"/>
    <w:rsid w:val="00B72B31"/>
    <w:rsid w:val="00B74AE3"/>
    <w:rsid w:val="00B7650A"/>
    <w:rsid w:val="00B76EFA"/>
    <w:rsid w:val="00B77B6C"/>
    <w:rsid w:val="00B8020F"/>
    <w:rsid w:val="00B85008"/>
    <w:rsid w:val="00B86101"/>
    <w:rsid w:val="00B9290F"/>
    <w:rsid w:val="00B936B5"/>
    <w:rsid w:val="00B96A87"/>
    <w:rsid w:val="00B96CAB"/>
    <w:rsid w:val="00BA05ED"/>
    <w:rsid w:val="00BA26C5"/>
    <w:rsid w:val="00BA2DF4"/>
    <w:rsid w:val="00BA41F0"/>
    <w:rsid w:val="00BB373C"/>
    <w:rsid w:val="00BB7981"/>
    <w:rsid w:val="00BC0C50"/>
    <w:rsid w:val="00BC3C5C"/>
    <w:rsid w:val="00BE031E"/>
    <w:rsid w:val="00BE0806"/>
    <w:rsid w:val="00BE1F8F"/>
    <w:rsid w:val="00BE3142"/>
    <w:rsid w:val="00BE48D4"/>
    <w:rsid w:val="00C02634"/>
    <w:rsid w:val="00C0515B"/>
    <w:rsid w:val="00C05F3D"/>
    <w:rsid w:val="00C06C40"/>
    <w:rsid w:val="00C12533"/>
    <w:rsid w:val="00C20BA2"/>
    <w:rsid w:val="00C24843"/>
    <w:rsid w:val="00C25C5F"/>
    <w:rsid w:val="00C27436"/>
    <w:rsid w:val="00C30C93"/>
    <w:rsid w:val="00C310CF"/>
    <w:rsid w:val="00C41BA8"/>
    <w:rsid w:val="00C428E4"/>
    <w:rsid w:val="00C4345A"/>
    <w:rsid w:val="00C446D0"/>
    <w:rsid w:val="00C45AFA"/>
    <w:rsid w:val="00C479C1"/>
    <w:rsid w:val="00C548B0"/>
    <w:rsid w:val="00C60B43"/>
    <w:rsid w:val="00C63A23"/>
    <w:rsid w:val="00C64FF0"/>
    <w:rsid w:val="00C673AE"/>
    <w:rsid w:val="00C82AC1"/>
    <w:rsid w:val="00C835FB"/>
    <w:rsid w:val="00C85B15"/>
    <w:rsid w:val="00C867AB"/>
    <w:rsid w:val="00C8701A"/>
    <w:rsid w:val="00C97011"/>
    <w:rsid w:val="00CA125A"/>
    <w:rsid w:val="00CA547A"/>
    <w:rsid w:val="00CA6DB0"/>
    <w:rsid w:val="00CA6F74"/>
    <w:rsid w:val="00CB31C6"/>
    <w:rsid w:val="00CB388B"/>
    <w:rsid w:val="00CB7ED3"/>
    <w:rsid w:val="00CC56CC"/>
    <w:rsid w:val="00CC612B"/>
    <w:rsid w:val="00CC7F45"/>
    <w:rsid w:val="00CE5FEF"/>
    <w:rsid w:val="00CE6378"/>
    <w:rsid w:val="00CE7F60"/>
    <w:rsid w:val="00CF02EB"/>
    <w:rsid w:val="00CF0431"/>
    <w:rsid w:val="00CF13DE"/>
    <w:rsid w:val="00CF23BE"/>
    <w:rsid w:val="00CF525C"/>
    <w:rsid w:val="00CF740B"/>
    <w:rsid w:val="00CF7D5E"/>
    <w:rsid w:val="00D037F7"/>
    <w:rsid w:val="00D04465"/>
    <w:rsid w:val="00D0609B"/>
    <w:rsid w:val="00D0784A"/>
    <w:rsid w:val="00D13554"/>
    <w:rsid w:val="00D1556B"/>
    <w:rsid w:val="00D1706C"/>
    <w:rsid w:val="00D27DD5"/>
    <w:rsid w:val="00D33C15"/>
    <w:rsid w:val="00D40D16"/>
    <w:rsid w:val="00D46C29"/>
    <w:rsid w:val="00D549CC"/>
    <w:rsid w:val="00D54D6C"/>
    <w:rsid w:val="00D57840"/>
    <w:rsid w:val="00D57DCC"/>
    <w:rsid w:val="00D60B6B"/>
    <w:rsid w:val="00D6608A"/>
    <w:rsid w:val="00D67A43"/>
    <w:rsid w:val="00D7157A"/>
    <w:rsid w:val="00D76EB0"/>
    <w:rsid w:val="00D81325"/>
    <w:rsid w:val="00D844F2"/>
    <w:rsid w:val="00D852F7"/>
    <w:rsid w:val="00D85364"/>
    <w:rsid w:val="00D854C5"/>
    <w:rsid w:val="00D87522"/>
    <w:rsid w:val="00D876F1"/>
    <w:rsid w:val="00D9556C"/>
    <w:rsid w:val="00DA0EBC"/>
    <w:rsid w:val="00DA3DDE"/>
    <w:rsid w:val="00DA457D"/>
    <w:rsid w:val="00DB5684"/>
    <w:rsid w:val="00DC04AB"/>
    <w:rsid w:val="00DC4D0B"/>
    <w:rsid w:val="00DC567F"/>
    <w:rsid w:val="00DC7FBD"/>
    <w:rsid w:val="00DD0896"/>
    <w:rsid w:val="00DD26D8"/>
    <w:rsid w:val="00DE1480"/>
    <w:rsid w:val="00DE5C57"/>
    <w:rsid w:val="00DE798F"/>
    <w:rsid w:val="00DF55F0"/>
    <w:rsid w:val="00DF6D51"/>
    <w:rsid w:val="00DF71F8"/>
    <w:rsid w:val="00DF7A29"/>
    <w:rsid w:val="00E003B3"/>
    <w:rsid w:val="00E017FB"/>
    <w:rsid w:val="00E065D1"/>
    <w:rsid w:val="00E11E84"/>
    <w:rsid w:val="00E15D72"/>
    <w:rsid w:val="00E16F52"/>
    <w:rsid w:val="00E17BDF"/>
    <w:rsid w:val="00E20BB7"/>
    <w:rsid w:val="00E213D5"/>
    <w:rsid w:val="00E22ADA"/>
    <w:rsid w:val="00E26F83"/>
    <w:rsid w:val="00E311C8"/>
    <w:rsid w:val="00E42546"/>
    <w:rsid w:val="00E42FC3"/>
    <w:rsid w:val="00E43888"/>
    <w:rsid w:val="00E46DF1"/>
    <w:rsid w:val="00E51166"/>
    <w:rsid w:val="00E56BE1"/>
    <w:rsid w:val="00E57603"/>
    <w:rsid w:val="00E603F3"/>
    <w:rsid w:val="00E6219C"/>
    <w:rsid w:val="00E6236A"/>
    <w:rsid w:val="00E63C4B"/>
    <w:rsid w:val="00E65A24"/>
    <w:rsid w:val="00E66119"/>
    <w:rsid w:val="00E67C7A"/>
    <w:rsid w:val="00E748FF"/>
    <w:rsid w:val="00E74D61"/>
    <w:rsid w:val="00E80940"/>
    <w:rsid w:val="00E83EAF"/>
    <w:rsid w:val="00E854DB"/>
    <w:rsid w:val="00E92B41"/>
    <w:rsid w:val="00E95D6B"/>
    <w:rsid w:val="00EA3298"/>
    <w:rsid w:val="00EA4350"/>
    <w:rsid w:val="00EA44F1"/>
    <w:rsid w:val="00EA6B3F"/>
    <w:rsid w:val="00EB1C15"/>
    <w:rsid w:val="00EB2B21"/>
    <w:rsid w:val="00EB37A4"/>
    <w:rsid w:val="00EB6AA3"/>
    <w:rsid w:val="00EB7CC9"/>
    <w:rsid w:val="00EC1F4E"/>
    <w:rsid w:val="00EC289C"/>
    <w:rsid w:val="00EC504F"/>
    <w:rsid w:val="00ED2F43"/>
    <w:rsid w:val="00ED4404"/>
    <w:rsid w:val="00ED4435"/>
    <w:rsid w:val="00ED6737"/>
    <w:rsid w:val="00EE0806"/>
    <w:rsid w:val="00EE4103"/>
    <w:rsid w:val="00EF1468"/>
    <w:rsid w:val="00EF34A5"/>
    <w:rsid w:val="00EF66A1"/>
    <w:rsid w:val="00F009A3"/>
    <w:rsid w:val="00F01879"/>
    <w:rsid w:val="00F0450F"/>
    <w:rsid w:val="00F04B21"/>
    <w:rsid w:val="00F04EB0"/>
    <w:rsid w:val="00F06C33"/>
    <w:rsid w:val="00F10C82"/>
    <w:rsid w:val="00F137DC"/>
    <w:rsid w:val="00F143D8"/>
    <w:rsid w:val="00F158BC"/>
    <w:rsid w:val="00F23661"/>
    <w:rsid w:val="00F319D3"/>
    <w:rsid w:val="00F34CDC"/>
    <w:rsid w:val="00F376B8"/>
    <w:rsid w:val="00F5130C"/>
    <w:rsid w:val="00F52470"/>
    <w:rsid w:val="00F52AE8"/>
    <w:rsid w:val="00F531E0"/>
    <w:rsid w:val="00F5608C"/>
    <w:rsid w:val="00F56C35"/>
    <w:rsid w:val="00F6067C"/>
    <w:rsid w:val="00F627E2"/>
    <w:rsid w:val="00F64925"/>
    <w:rsid w:val="00F6675E"/>
    <w:rsid w:val="00F66C82"/>
    <w:rsid w:val="00F717E3"/>
    <w:rsid w:val="00F727D8"/>
    <w:rsid w:val="00F72EE1"/>
    <w:rsid w:val="00F76E7A"/>
    <w:rsid w:val="00F777CE"/>
    <w:rsid w:val="00F8006C"/>
    <w:rsid w:val="00F80C0E"/>
    <w:rsid w:val="00F812C1"/>
    <w:rsid w:val="00F834A5"/>
    <w:rsid w:val="00F8469F"/>
    <w:rsid w:val="00F87C43"/>
    <w:rsid w:val="00F912ED"/>
    <w:rsid w:val="00F9609F"/>
    <w:rsid w:val="00F97AC5"/>
    <w:rsid w:val="00FA6357"/>
    <w:rsid w:val="00FA74B9"/>
    <w:rsid w:val="00FB02C2"/>
    <w:rsid w:val="00FB50EA"/>
    <w:rsid w:val="00FB7B6D"/>
    <w:rsid w:val="00FC2C61"/>
    <w:rsid w:val="00FC332E"/>
    <w:rsid w:val="00FD394F"/>
    <w:rsid w:val="00FD51C2"/>
    <w:rsid w:val="00FE3225"/>
    <w:rsid w:val="00FE4DF3"/>
    <w:rsid w:val="00FE5CCF"/>
    <w:rsid w:val="02782D0E"/>
    <w:rsid w:val="02DC9AB6"/>
    <w:rsid w:val="02FD8372"/>
    <w:rsid w:val="0436CA34"/>
    <w:rsid w:val="0650B8FC"/>
    <w:rsid w:val="098859BE"/>
    <w:rsid w:val="0ABEBC3B"/>
    <w:rsid w:val="0B0845B6"/>
    <w:rsid w:val="0B3CA3DE"/>
    <w:rsid w:val="0C0A2E8A"/>
    <w:rsid w:val="0CE136A6"/>
    <w:rsid w:val="0D0A6AEA"/>
    <w:rsid w:val="0D886F33"/>
    <w:rsid w:val="0DC9A77C"/>
    <w:rsid w:val="0DF65CFD"/>
    <w:rsid w:val="0FA1F561"/>
    <w:rsid w:val="0FC9960E"/>
    <w:rsid w:val="10420BAC"/>
    <w:rsid w:val="10C00FF5"/>
    <w:rsid w:val="126B99CE"/>
    <w:rsid w:val="13F7B0B7"/>
    <w:rsid w:val="155944CE"/>
    <w:rsid w:val="15A4BBEF"/>
    <w:rsid w:val="168CE8E1"/>
    <w:rsid w:val="16FBC832"/>
    <w:rsid w:val="17408C50"/>
    <w:rsid w:val="17ED38D8"/>
    <w:rsid w:val="17EEB644"/>
    <w:rsid w:val="18A36487"/>
    <w:rsid w:val="19057FE2"/>
    <w:rsid w:val="1B731342"/>
    <w:rsid w:val="1C6BA62A"/>
    <w:rsid w:val="1CD69F97"/>
    <w:rsid w:val="1D93F623"/>
    <w:rsid w:val="1DECE2D0"/>
    <w:rsid w:val="206A3B3B"/>
    <w:rsid w:val="221EBC1F"/>
    <w:rsid w:val="22676746"/>
    <w:rsid w:val="2358930D"/>
    <w:rsid w:val="246A6ACE"/>
    <w:rsid w:val="25BADFB9"/>
    <w:rsid w:val="264E63E4"/>
    <w:rsid w:val="27D4828D"/>
    <w:rsid w:val="280CBC2B"/>
    <w:rsid w:val="28DFC445"/>
    <w:rsid w:val="2914A7AD"/>
    <w:rsid w:val="2B07B08B"/>
    <w:rsid w:val="2BDEBC54"/>
    <w:rsid w:val="2D04BBD3"/>
    <w:rsid w:val="2DB33568"/>
    <w:rsid w:val="2DF824B7"/>
    <w:rsid w:val="2F4EB628"/>
    <w:rsid w:val="302B21BE"/>
    <w:rsid w:val="3380EDA3"/>
    <w:rsid w:val="350FCDB8"/>
    <w:rsid w:val="35BE474D"/>
    <w:rsid w:val="375A17AE"/>
    <w:rsid w:val="376E403D"/>
    <w:rsid w:val="37CA3B1F"/>
    <w:rsid w:val="387F5972"/>
    <w:rsid w:val="3942AEB9"/>
    <w:rsid w:val="39C7672A"/>
    <w:rsid w:val="3AE83CA5"/>
    <w:rsid w:val="3C75B579"/>
    <w:rsid w:val="3D11924C"/>
    <w:rsid w:val="3F6F8289"/>
    <w:rsid w:val="4380D3D0"/>
    <w:rsid w:val="45CC8184"/>
    <w:rsid w:val="46BCDBED"/>
    <w:rsid w:val="46DB6CB2"/>
    <w:rsid w:val="4757985B"/>
    <w:rsid w:val="477E6427"/>
    <w:rsid w:val="48657FCA"/>
    <w:rsid w:val="491A3488"/>
    <w:rsid w:val="492C8D3C"/>
    <w:rsid w:val="4BCB7ED4"/>
    <w:rsid w:val="4D1D193C"/>
    <w:rsid w:val="4D1E4731"/>
    <w:rsid w:val="4ED4C14E"/>
    <w:rsid w:val="4EE4BC22"/>
    <w:rsid w:val="4F82709A"/>
    <w:rsid w:val="507091AF"/>
    <w:rsid w:val="5205E0E3"/>
    <w:rsid w:val="520C6210"/>
    <w:rsid w:val="5286BDDE"/>
    <w:rsid w:val="5311D6B9"/>
    <w:rsid w:val="53A1B144"/>
    <w:rsid w:val="54ADA71A"/>
    <w:rsid w:val="55F6336D"/>
    <w:rsid w:val="57082828"/>
    <w:rsid w:val="5868E75E"/>
    <w:rsid w:val="58A3F889"/>
    <w:rsid w:val="590EBF25"/>
    <w:rsid w:val="59FF36A4"/>
    <w:rsid w:val="5A04B7BF"/>
    <w:rsid w:val="5A2243CA"/>
    <w:rsid w:val="5AAD4A6D"/>
    <w:rsid w:val="5C38BF70"/>
    <w:rsid w:val="5D3C5881"/>
    <w:rsid w:val="5F2130E6"/>
    <w:rsid w:val="5F2600DB"/>
    <w:rsid w:val="5FB444D7"/>
    <w:rsid w:val="5FC57FAE"/>
    <w:rsid w:val="60F01272"/>
    <w:rsid w:val="620F7A03"/>
    <w:rsid w:val="6258D1A8"/>
    <w:rsid w:val="637813B6"/>
    <w:rsid w:val="6513E417"/>
    <w:rsid w:val="66011752"/>
    <w:rsid w:val="673C8183"/>
    <w:rsid w:val="6B9BB680"/>
    <w:rsid w:val="6B9D33EC"/>
    <w:rsid w:val="6E61FA49"/>
    <w:rsid w:val="6ED4D4AE"/>
    <w:rsid w:val="6EF8A5A2"/>
    <w:rsid w:val="7091227F"/>
    <w:rsid w:val="726B36CC"/>
    <w:rsid w:val="733206D5"/>
    <w:rsid w:val="73A845D1"/>
    <w:rsid w:val="73DF6680"/>
    <w:rsid w:val="77690A28"/>
    <w:rsid w:val="7BBE004D"/>
    <w:rsid w:val="7E42EB0A"/>
    <w:rsid w:val="7F309177"/>
    <w:rsid w:val="7FDF0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358930D"/>
  <w15:chartTrackingRefBased/>
  <w15:docId w15:val="{FA1B7BC6-9441-48CD-A487-E4BC399BA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Affiliation">
    <w:name w:val="Affiliation"/>
    <w:basedOn w:val="Normalny"/>
    <w:uiPriority w:val="1"/>
    <w:qFormat/>
    <w:rsid w:val="7091227F"/>
    <w:pPr>
      <w:spacing w:before="240" w:after="0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character" w:styleId="Hipercze">
    <w:name w:val="Hyperlink"/>
    <w:basedOn w:val="Domylnaczcionkaakapitu"/>
    <w:uiPriority w:val="99"/>
    <w:unhideWhenUsed/>
    <w:rPr>
      <w:color w:val="0563C1" w:themeColor="hyperlink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06F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06FE2"/>
    <w:rPr>
      <w:rFonts w:ascii="Segoe UI" w:hAnsi="Segoe UI" w:cs="Segoe UI"/>
      <w:sz w:val="18"/>
      <w:szCs w:val="18"/>
    </w:rPr>
  </w:style>
  <w:style w:type="character" w:customStyle="1" w:styleId="vol">
    <w:name w:val="vol"/>
    <w:basedOn w:val="Domylnaczcionkaakapitu"/>
    <w:rsid w:val="005B3930"/>
  </w:style>
  <w:style w:type="character" w:customStyle="1" w:styleId="pagefirst">
    <w:name w:val="pagefirst"/>
    <w:basedOn w:val="Domylnaczcionkaakapitu"/>
    <w:rsid w:val="005B3930"/>
  </w:style>
  <w:style w:type="character" w:customStyle="1" w:styleId="pagelast">
    <w:name w:val="pagelast"/>
    <w:basedOn w:val="Domylnaczcionkaakapitu"/>
    <w:rsid w:val="005B3930"/>
  </w:style>
  <w:style w:type="paragraph" w:styleId="Nagwek">
    <w:name w:val="header"/>
    <w:basedOn w:val="Normalny"/>
    <w:link w:val="NagwekZnak"/>
    <w:uiPriority w:val="99"/>
    <w:unhideWhenUsed/>
    <w:rsid w:val="007430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7430C7"/>
  </w:style>
  <w:style w:type="paragraph" w:styleId="Stopka">
    <w:name w:val="footer"/>
    <w:basedOn w:val="Normalny"/>
    <w:link w:val="StopkaZnak"/>
    <w:uiPriority w:val="99"/>
    <w:unhideWhenUsed/>
    <w:rsid w:val="007430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430C7"/>
  </w:style>
  <w:style w:type="table" w:styleId="Zwykatabela2">
    <w:name w:val="Plain Table 2"/>
    <w:basedOn w:val="Standardowy"/>
    <w:uiPriority w:val="42"/>
    <w:rsid w:val="00F10C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-Siatka">
    <w:name w:val="Table Grid"/>
    <w:basedOn w:val="Standardowy"/>
    <w:uiPriority w:val="39"/>
    <w:rsid w:val="00416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675617"/>
    <w:pPr>
      <w:spacing w:after="0"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26750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267501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267501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6750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67501"/>
    <w:rPr>
      <w:b/>
      <w:bCs/>
      <w:sz w:val="20"/>
      <w:szCs w:val="20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0854B2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0854B2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0854B2"/>
    <w:rPr>
      <w:vertAlign w:val="superscript"/>
    </w:rPr>
  </w:style>
  <w:style w:type="character" w:styleId="Uwydatnienie">
    <w:name w:val="Emphasis"/>
    <w:basedOn w:val="Domylnaczcionkaakapitu"/>
    <w:uiPriority w:val="20"/>
    <w:qFormat/>
    <w:rsid w:val="0035547F"/>
    <w:rPr>
      <w:i/>
      <w:iCs/>
    </w:rPr>
  </w:style>
  <w:style w:type="character" w:styleId="Nierozpoznanawzmianka">
    <w:name w:val="Unresolved Mention"/>
    <w:basedOn w:val="Domylnaczcionkaakapitu"/>
    <w:uiPriority w:val="99"/>
    <w:semiHidden/>
    <w:unhideWhenUsed/>
    <w:rsid w:val="00F06C33"/>
    <w:rPr>
      <w:color w:val="605E5C"/>
      <w:shd w:val="clear" w:color="auto" w:fill="E1DFDD"/>
    </w:rPr>
  </w:style>
  <w:style w:type="character" w:customStyle="1" w:styleId="ui-provider">
    <w:name w:val="ui-provider"/>
    <w:basedOn w:val="Domylnaczcionkaakapitu"/>
    <w:rsid w:val="00444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8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35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18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1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71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94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6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90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0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01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22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F3D2BB-D82D-4935-B247-C66202E35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5</TotalTime>
  <Pages>2</Pages>
  <Words>516</Words>
  <Characters>3099</Characters>
  <Application>Microsoft Office Word</Application>
  <DocSecurity>0</DocSecurity>
  <Lines>25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Jach</dc:creator>
  <cp:keywords/>
  <dc:description/>
  <cp:lastModifiedBy>Ł.J.</cp:lastModifiedBy>
  <cp:revision>60</cp:revision>
  <dcterms:created xsi:type="dcterms:W3CDTF">2024-03-25T17:05:00Z</dcterms:created>
  <dcterms:modified xsi:type="dcterms:W3CDTF">2024-03-29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21d0b558ef9c9406221fc4d51169d4bb676915f5a401604e9ebe88822069f6</vt:lpwstr>
  </property>
</Properties>
</file>